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24EA8B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Materials and Methods</w:t>
      </w:r>
    </w:p>
    <w:p w14:paraId="2446DF9E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4DFD7375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Patient cell lines</w:t>
      </w:r>
    </w:p>
    <w:p w14:paraId="0F433F26" w14:textId="77777777" w:rsidR="005B2EE3" w:rsidRDefault="005B2EE3" w:rsidP="005B2EE3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1DA6102" w14:textId="77777777" w:rsidR="005B2EE3" w:rsidRPr="001417B9" w:rsidRDefault="005B2EE3" w:rsidP="005B2EE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417B9">
        <w:rPr>
          <w:rFonts w:ascii="Arial" w:hAnsi="Arial" w:cs="Arial"/>
          <w:sz w:val="20"/>
          <w:szCs w:val="20"/>
        </w:rPr>
        <w:t>Full thickness skin biopsies were surgically obtained from the forearms of four</w:t>
      </w:r>
      <w:r>
        <w:rPr>
          <w:rFonts w:ascii="Arial" w:hAnsi="Arial" w:cs="Arial"/>
          <w:sz w:val="20"/>
          <w:szCs w:val="20"/>
        </w:rPr>
        <w:t xml:space="preserve"> adult healthy controls and five</w:t>
      </w:r>
      <w:r w:rsidRPr="001417B9">
        <w:rPr>
          <w:rFonts w:ascii="Arial" w:hAnsi="Arial" w:cs="Arial"/>
          <w:sz w:val="20"/>
          <w:szCs w:val="20"/>
        </w:rPr>
        <w:t xml:space="preserve"> adult patients with recent onset </w:t>
      </w:r>
      <w:proofErr w:type="spellStart"/>
      <w:r w:rsidRPr="001417B9">
        <w:rPr>
          <w:rFonts w:ascii="Arial" w:hAnsi="Arial" w:cs="Arial"/>
          <w:sz w:val="20"/>
          <w:szCs w:val="20"/>
        </w:rPr>
        <w:t>SSc</w:t>
      </w:r>
      <w:proofErr w:type="spellEnd"/>
      <w:r w:rsidRPr="001417B9">
        <w:rPr>
          <w:rFonts w:ascii="Arial" w:hAnsi="Arial" w:cs="Arial"/>
          <w:sz w:val="20"/>
          <w:szCs w:val="20"/>
        </w:rPr>
        <w:t xml:space="preserve">, defined as a disease duration of less than 18 months from the appearance of clinically detectable skin induration. All patients satisfied the 2013 ACR/EULAR criteria for the classification of </w:t>
      </w:r>
      <w:proofErr w:type="spellStart"/>
      <w:r w:rsidRPr="001417B9">
        <w:rPr>
          <w:rFonts w:ascii="Arial" w:hAnsi="Arial" w:cs="Arial"/>
          <w:sz w:val="20"/>
          <w:szCs w:val="20"/>
        </w:rPr>
        <w:t>SSc</w:t>
      </w:r>
      <w:proofErr w:type="spellEnd"/>
      <w:r w:rsidRPr="001417B9">
        <w:rPr>
          <w:rFonts w:ascii="Arial" w:hAnsi="Arial" w:cs="Arial"/>
          <w:sz w:val="20"/>
          <w:szCs w:val="20"/>
        </w:rPr>
        <w:t xml:space="preserve">. All participants provided written informed consent to participate in the study. Informed consent procedures were approved by NRES-011NE to FDG. Fibroblasts were isolated and established as previously described. </w:t>
      </w:r>
      <w:proofErr w:type="spellStart"/>
      <w:r>
        <w:rPr>
          <w:rFonts w:ascii="Arial" w:hAnsi="Arial" w:cs="Arial"/>
          <w:sz w:val="20"/>
          <w:szCs w:val="20"/>
        </w:rPr>
        <w:t>SSc</w:t>
      </w:r>
      <w:proofErr w:type="spellEnd"/>
      <w:r>
        <w:rPr>
          <w:rFonts w:ascii="Arial" w:hAnsi="Arial" w:cs="Arial"/>
          <w:sz w:val="20"/>
          <w:szCs w:val="20"/>
        </w:rPr>
        <w:t xml:space="preserve"> keratinocytes were grown from dissected skin biopsies and grown in keratinocyte grown media (Promega). </w:t>
      </w:r>
      <w:r w:rsidRPr="001417B9">
        <w:rPr>
          <w:rFonts w:ascii="Arial" w:hAnsi="Arial" w:cs="Arial"/>
          <w:sz w:val="20"/>
          <w:szCs w:val="20"/>
        </w:rPr>
        <w:t>P</w:t>
      </w:r>
      <w:r w:rsidRPr="001417B9">
        <w:rPr>
          <w:rFonts w:ascii="Arial" w:hAnsi="Arial" w:cs="Arial"/>
          <w:color w:val="1C1D1E"/>
          <w:sz w:val="20"/>
          <w:szCs w:val="20"/>
          <w:shd w:val="clear" w:color="auto" w:fill="FFFFFF"/>
        </w:rPr>
        <w:t xml:space="preserve">rimary cells were immortalized using human telomerase reverse transcriptase (hTERT) to produce healthy control hTERT and </w:t>
      </w:r>
      <w:proofErr w:type="spellStart"/>
      <w:r w:rsidRPr="001417B9">
        <w:rPr>
          <w:rFonts w:ascii="Arial" w:hAnsi="Arial" w:cs="Arial"/>
          <w:color w:val="1C1D1E"/>
          <w:sz w:val="20"/>
          <w:szCs w:val="20"/>
          <w:shd w:val="clear" w:color="auto" w:fill="FFFFFF"/>
        </w:rPr>
        <w:t>SSc</w:t>
      </w:r>
      <w:proofErr w:type="spellEnd"/>
      <w:r w:rsidRPr="001417B9">
        <w:rPr>
          <w:rFonts w:ascii="Arial" w:hAnsi="Arial" w:cs="Arial"/>
          <w:color w:val="1C1D1E"/>
          <w:sz w:val="20"/>
          <w:szCs w:val="20"/>
          <w:shd w:val="clear" w:color="auto" w:fill="FFFFFF"/>
        </w:rPr>
        <w:t xml:space="preserve"> hTERT.</w:t>
      </w:r>
      <w:r>
        <w:rPr>
          <w:rFonts w:ascii="Arial" w:hAnsi="Arial" w:cs="Arial"/>
          <w:color w:val="1C1D1E"/>
          <w:sz w:val="20"/>
          <w:szCs w:val="20"/>
          <w:shd w:val="clear" w:color="auto" w:fill="FFFFFF"/>
        </w:rPr>
        <w:t xml:space="preserve"> </w:t>
      </w:r>
    </w:p>
    <w:p w14:paraId="51C85926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tLeast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0E10F554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tLeast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  <w:r w:rsidRPr="001417B9">
        <w:rPr>
          <w:rFonts w:ascii="Arial" w:hAnsi="Arial" w:cs="Arial"/>
          <w:b/>
          <w:bCs/>
          <w:color w:val="000000"/>
          <w:sz w:val="20"/>
          <w:szCs w:val="20"/>
        </w:rPr>
        <w:t>Cell culture</w:t>
      </w:r>
    </w:p>
    <w:p w14:paraId="3BA047EB" w14:textId="77777777" w:rsidR="005B2EE3" w:rsidRPr="001417B9" w:rsidRDefault="005B2EE3" w:rsidP="005B2EE3">
      <w:pPr>
        <w:widowControl w:val="0"/>
        <w:autoSpaceDE w:val="0"/>
        <w:autoSpaceDN w:val="0"/>
        <w:adjustRightInd w:val="0"/>
        <w:spacing w:line="360" w:lineRule="atLeast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0EF3E940" w14:textId="77777777" w:rsidR="005B2EE3" w:rsidRPr="001417B9" w:rsidRDefault="005B2EE3" w:rsidP="005B2EE3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immortalised keratinocyte cell line </w:t>
      </w:r>
      <w:proofErr w:type="spellStart"/>
      <w:r>
        <w:rPr>
          <w:rFonts w:ascii="Arial" w:hAnsi="Arial" w:cs="Arial"/>
          <w:sz w:val="20"/>
          <w:szCs w:val="20"/>
        </w:rPr>
        <w:t>HaCats</w:t>
      </w:r>
      <w:proofErr w:type="spellEnd"/>
      <w:r>
        <w:rPr>
          <w:rFonts w:ascii="Arial" w:hAnsi="Arial" w:cs="Arial"/>
          <w:sz w:val="20"/>
          <w:szCs w:val="20"/>
        </w:rPr>
        <w:t xml:space="preserve"> were </w:t>
      </w:r>
      <w:r w:rsidRPr="001417B9">
        <w:rPr>
          <w:rFonts w:ascii="Arial" w:hAnsi="Arial" w:cs="Arial"/>
          <w:sz w:val="20"/>
          <w:szCs w:val="20"/>
        </w:rPr>
        <w:t xml:space="preserve">maintained in Dulbecco’s modified Eagle medium (DMEM) (Gibco) supplemented with 10% FBS (Sigma) and penicillin-streptomycin (Sigma). </w:t>
      </w:r>
      <w:proofErr w:type="spellStart"/>
      <w:r>
        <w:rPr>
          <w:rFonts w:ascii="Arial" w:hAnsi="Arial" w:cs="Arial"/>
          <w:sz w:val="20"/>
          <w:szCs w:val="20"/>
        </w:rPr>
        <w:t>HaCats</w:t>
      </w:r>
      <w:proofErr w:type="spellEnd"/>
      <w:r>
        <w:rPr>
          <w:rFonts w:ascii="Arial" w:hAnsi="Arial" w:cs="Arial"/>
          <w:sz w:val="20"/>
          <w:szCs w:val="20"/>
        </w:rPr>
        <w:t xml:space="preserve"> were stimulated with 1% total volume of healthy and </w:t>
      </w:r>
      <w:proofErr w:type="spellStart"/>
      <w:r>
        <w:rPr>
          <w:rFonts w:ascii="Arial" w:hAnsi="Arial" w:cs="Arial"/>
          <w:sz w:val="20"/>
          <w:szCs w:val="20"/>
        </w:rPr>
        <w:t>SSc</w:t>
      </w:r>
      <w:proofErr w:type="spellEnd"/>
      <w:r>
        <w:rPr>
          <w:rFonts w:ascii="Arial" w:hAnsi="Arial" w:cs="Arial"/>
          <w:sz w:val="20"/>
          <w:szCs w:val="20"/>
        </w:rPr>
        <w:t xml:space="preserve"> fibroblasts exosomes for 48hours. TBK1 was inhibited with GSK8612 (10</w:t>
      </w:r>
      <w:r>
        <w:rPr>
          <w:rFonts w:ascii="Arial" w:hAnsi="Arial" w:cs="Arial"/>
          <w:sz w:val="20"/>
          <w:szCs w:val="20"/>
        </w:rPr>
        <w:sym w:font="Symbol" w:char="F06D"/>
      </w:r>
      <w:r>
        <w:rPr>
          <w:rFonts w:ascii="Arial" w:hAnsi="Arial" w:cs="Arial"/>
          <w:sz w:val="20"/>
          <w:szCs w:val="20"/>
        </w:rPr>
        <w:t>M) and JAK1 inhibitor Tofacitinib (10</w:t>
      </w:r>
      <w:r>
        <w:rPr>
          <w:rFonts w:ascii="Arial" w:hAnsi="Arial" w:cs="Arial"/>
          <w:sz w:val="20"/>
          <w:szCs w:val="20"/>
        </w:rPr>
        <w:sym w:font="Symbol" w:char="F06D"/>
      </w:r>
      <w:r>
        <w:rPr>
          <w:rFonts w:ascii="Arial" w:hAnsi="Arial" w:cs="Arial"/>
          <w:sz w:val="20"/>
          <w:szCs w:val="20"/>
        </w:rPr>
        <w:t>M) for 48hrs.</w:t>
      </w:r>
    </w:p>
    <w:p w14:paraId="3E47FEC9" w14:textId="77777777" w:rsidR="005B2EE3" w:rsidRDefault="005B2EE3" w:rsidP="005B2EE3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6B064A3F" w14:textId="77777777" w:rsidR="005B2EE3" w:rsidRDefault="005B2EE3" w:rsidP="005B2EE3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proofErr w:type="spellStart"/>
      <w:r w:rsidRPr="00F22ECB">
        <w:rPr>
          <w:rFonts w:ascii="Arial" w:hAnsi="Arial" w:cs="Arial"/>
          <w:b/>
          <w:sz w:val="20"/>
          <w:szCs w:val="20"/>
        </w:rPr>
        <w:t>Transwell</w:t>
      </w:r>
      <w:proofErr w:type="spellEnd"/>
      <w:r w:rsidRPr="00F22ECB">
        <w:rPr>
          <w:rFonts w:ascii="Arial" w:hAnsi="Arial" w:cs="Arial"/>
          <w:b/>
          <w:sz w:val="20"/>
          <w:szCs w:val="20"/>
        </w:rPr>
        <w:t xml:space="preserve"> Assay</w:t>
      </w:r>
    </w:p>
    <w:p w14:paraId="6B5B3BEF" w14:textId="77777777" w:rsidR="005B2EE3" w:rsidRPr="005F3CDB" w:rsidRDefault="005B2EE3" w:rsidP="005B2EE3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F22ECB">
        <w:rPr>
          <w:rFonts w:ascii="Arial" w:hAnsi="Arial" w:cs="Arial"/>
          <w:sz w:val="20"/>
          <w:szCs w:val="20"/>
        </w:rPr>
        <w:t xml:space="preserve">Fibroblasts were seeded onto 0.4-micron pore polyethylene terephthalate (PET) </w:t>
      </w:r>
      <w:proofErr w:type="spellStart"/>
      <w:r w:rsidRPr="00F22ECB">
        <w:rPr>
          <w:rFonts w:ascii="Arial" w:hAnsi="Arial" w:cs="Arial"/>
          <w:sz w:val="20"/>
          <w:szCs w:val="20"/>
        </w:rPr>
        <w:t>transmembranes</w:t>
      </w:r>
      <w:proofErr w:type="spellEnd"/>
      <w:r w:rsidRPr="00F22ECB">
        <w:rPr>
          <w:rFonts w:ascii="Arial" w:hAnsi="Arial" w:cs="Arial"/>
          <w:sz w:val="20"/>
          <w:szCs w:val="20"/>
        </w:rPr>
        <w:t xml:space="preserve"> (Corning). An equal number of </w:t>
      </w:r>
      <w:proofErr w:type="spellStart"/>
      <w:r w:rsidRPr="00F22ECB">
        <w:rPr>
          <w:rFonts w:ascii="Arial" w:hAnsi="Arial" w:cs="Arial"/>
          <w:sz w:val="20"/>
          <w:szCs w:val="20"/>
        </w:rPr>
        <w:t>HaCats</w:t>
      </w:r>
      <w:proofErr w:type="spellEnd"/>
      <w:r w:rsidRPr="00F22ECB">
        <w:rPr>
          <w:rFonts w:ascii="Arial" w:hAnsi="Arial" w:cs="Arial"/>
          <w:sz w:val="20"/>
          <w:szCs w:val="20"/>
        </w:rPr>
        <w:t xml:space="preserve"> were seeded into a separate cell-culture plate. Upon confluency, </w:t>
      </w:r>
      <w:r>
        <w:rPr>
          <w:rFonts w:ascii="Arial" w:hAnsi="Arial" w:cs="Arial"/>
          <w:sz w:val="20"/>
          <w:szCs w:val="20"/>
        </w:rPr>
        <w:t>the pore was inserted into the well and incubated for 48 hours. The</w:t>
      </w:r>
      <w:r w:rsidRPr="00F22EC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22ECB">
        <w:rPr>
          <w:rFonts w:ascii="Arial" w:hAnsi="Arial" w:cs="Arial"/>
          <w:sz w:val="20"/>
          <w:szCs w:val="20"/>
        </w:rPr>
        <w:t>HaCats</w:t>
      </w:r>
      <w:proofErr w:type="spellEnd"/>
      <w:r w:rsidRPr="00F22ECB">
        <w:rPr>
          <w:rFonts w:ascii="Arial" w:hAnsi="Arial" w:cs="Arial"/>
          <w:sz w:val="20"/>
          <w:szCs w:val="20"/>
        </w:rPr>
        <w:t xml:space="preserve"> were</w:t>
      </w:r>
      <w:r>
        <w:rPr>
          <w:rFonts w:ascii="Arial" w:hAnsi="Arial" w:cs="Arial"/>
          <w:sz w:val="20"/>
          <w:szCs w:val="20"/>
        </w:rPr>
        <w:t xml:space="preserve"> harvested for RNA and protein analysis. The fibroblasts were stained with DAPI and counted to ensure equal amounts of fibroblasts were used in the experiment.</w:t>
      </w:r>
    </w:p>
    <w:p w14:paraId="26173324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tLeast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6311B488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tLeast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Exosome Isolation</w:t>
      </w:r>
    </w:p>
    <w:p w14:paraId="3947B80C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tLeast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0F6C7AC1" w14:textId="77777777" w:rsidR="005B2EE3" w:rsidRDefault="005B2EE3" w:rsidP="005B2EE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F3CDB">
        <w:rPr>
          <w:rFonts w:ascii="Arial" w:hAnsi="Arial" w:cs="Arial"/>
          <w:sz w:val="20"/>
          <w:szCs w:val="20"/>
        </w:rPr>
        <w:t>Fibroblast cell cultures were grown as discussed above</w:t>
      </w:r>
      <w:r>
        <w:rPr>
          <w:rFonts w:ascii="Arial" w:hAnsi="Arial" w:cs="Arial"/>
          <w:sz w:val="20"/>
          <w:szCs w:val="20"/>
        </w:rPr>
        <w:t xml:space="preserve"> with exosome depleted FBS</w:t>
      </w:r>
      <w:r w:rsidRPr="005F3CDB">
        <w:rPr>
          <w:rFonts w:ascii="Arial" w:hAnsi="Arial" w:cs="Arial"/>
          <w:sz w:val="20"/>
          <w:szCs w:val="20"/>
        </w:rPr>
        <w:t xml:space="preserve">. Exosomes were isolated from media collected after 48-72hr by ultracentrifugation </w:t>
      </w:r>
      <w:r>
        <w:rPr>
          <w:rFonts w:ascii="Arial" w:hAnsi="Arial" w:cs="Arial"/>
          <w:sz w:val="20"/>
          <w:szCs w:val="20"/>
        </w:rPr>
        <w:t>(42,000 rpm for 2 hours)</w:t>
      </w:r>
      <w:r w:rsidRPr="005F3CDB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The pelleted exosomes were isolated using the </w:t>
      </w:r>
      <w:r w:rsidRPr="005F3CDB">
        <w:rPr>
          <w:rFonts w:ascii="Arial" w:hAnsi="Arial" w:cs="Arial"/>
          <w:sz w:val="20"/>
          <w:szCs w:val="20"/>
        </w:rPr>
        <w:t>total exosome isolation reagent</w:t>
      </w:r>
      <w:r>
        <w:rPr>
          <w:rFonts w:ascii="Arial" w:hAnsi="Arial" w:cs="Arial"/>
          <w:sz w:val="20"/>
          <w:szCs w:val="20"/>
        </w:rPr>
        <w:t xml:space="preserve"> (Invitrogen) and re-suspended in PBS</w:t>
      </w:r>
      <w:r w:rsidRPr="005F3CDB">
        <w:rPr>
          <w:rFonts w:ascii="Arial" w:hAnsi="Arial" w:cs="Arial"/>
          <w:sz w:val="20"/>
          <w:szCs w:val="20"/>
        </w:rPr>
        <w:t>. RNA was then extracted and purified using the Total Exosome RNA &amp; Protein Isolate Kit (Invitrogen), according to the manufactures protocol</w:t>
      </w:r>
      <w:r>
        <w:rPr>
          <w:rFonts w:ascii="Arial" w:hAnsi="Arial" w:cs="Arial"/>
          <w:sz w:val="20"/>
          <w:szCs w:val="20"/>
        </w:rPr>
        <w:t>.</w:t>
      </w:r>
    </w:p>
    <w:p w14:paraId="4FAE0226" w14:textId="77777777" w:rsidR="005B2EE3" w:rsidRDefault="005B2EE3" w:rsidP="005B2EE3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19542F2" w14:textId="77777777" w:rsidR="005B2EE3" w:rsidRDefault="005B2EE3" w:rsidP="005B2EE3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proofErr w:type="spellStart"/>
      <w:r w:rsidRPr="00CF7987">
        <w:rPr>
          <w:rFonts w:ascii="Arial" w:hAnsi="Arial" w:cs="Arial"/>
          <w:b/>
          <w:bCs/>
          <w:sz w:val="20"/>
          <w:szCs w:val="20"/>
        </w:rPr>
        <w:t>Exosomal</w:t>
      </w:r>
      <w:proofErr w:type="spellEnd"/>
      <w:r w:rsidRPr="00CF7987">
        <w:rPr>
          <w:rFonts w:ascii="Arial" w:hAnsi="Arial" w:cs="Arial"/>
          <w:b/>
          <w:bCs/>
          <w:sz w:val="20"/>
          <w:szCs w:val="20"/>
        </w:rPr>
        <w:t xml:space="preserve"> RNA transfections</w:t>
      </w:r>
    </w:p>
    <w:p w14:paraId="36362145" w14:textId="77777777" w:rsidR="005B2EE3" w:rsidRDefault="005B2EE3" w:rsidP="005B2EE3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5A7285C" w14:textId="77777777" w:rsidR="005B2EE3" w:rsidRPr="00CF7987" w:rsidRDefault="005B2EE3" w:rsidP="005B2EE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50ng of </w:t>
      </w:r>
      <w:proofErr w:type="spellStart"/>
      <w:r>
        <w:rPr>
          <w:rFonts w:ascii="Arial" w:hAnsi="Arial" w:cs="Arial"/>
          <w:sz w:val="20"/>
          <w:szCs w:val="20"/>
        </w:rPr>
        <w:t>exosomal</w:t>
      </w:r>
      <w:proofErr w:type="spellEnd"/>
      <w:r>
        <w:rPr>
          <w:rFonts w:ascii="Arial" w:hAnsi="Arial" w:cs="Arial"/>
          <w:sz w:val="20"/>
          <w:szCs w:val="20"/>
        </w:rPr>
        <w:t xml:space="preserve"> RNA isolated from healthy or </w:t>
      </w:r>
      <w:proofErr w:type="spellStart"/>
      <w:r>
        <w:rPr>
          <w:rFonts w:ascii="Arial" w:hAnsi="Arial" w:cs="Arial"/>
          <w:sz w:val="20"/>
          <w:szCs w:val="20"/>
        </w:rPr>
        <w:t>SSc</w:t>
      </w:r>
      <w:proofErr w:type="spellEnd"/>
      <w:r>
        <w:rPr>
          <w:rFonts w:ascii="Arial" w:hAnsi="Arial" w:cs="Arial"/>
          <w:sz w:val="20"/>
          <w:szCs w:val="20"/>
        </w:rPr>
        <w:t xml:space="preserve"> fibroblast exosomes was transfected into </w:t>
      </w:r>
      <w:proofErr w:type="spellStart"/>
      <w:r>
        <w:rPr>
          <w:rFonts w:ascii="Arial" w:hAnsi="Arial" w:cs="Arial"/>
          <w:sz w:val="20"/>
          <w:szCs w:val="20"/>
        </w:rPr>
        <w:t>HaCats</w:t>
      </w:r>
      <w:proofErr w:type="spellEnd"/>
      <w:r w:rsidRPr="00CF798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using </w:t>
      </w:r>
      <w:proofErr w:type="spellStart"/>
      <w:r>
        <w:rPr>
          <w:rFonts w:ascii="Arial" w:hAnsi="Arial" w:cs="Arial"/>
          <w:sz w:val="20"/>
          <w:szCs w:val="20"/>
        </w:rPr>
        <w:t>lipofectamine</w:t>
      </w:r>
      <w:proofErr w:type="spellEnd"/>
      <w:r>
        <w:rPr>
          <w:rFonts w:ascii="Arial" w:hAnsi="Arial" w:cs="Arial"/>
          <w:sz w:val="20"/>
          <w:szCs w:val="20"/>
        </w:rPr>
        <w:t xml:space="preserve"> 2000 (Invitrogen) and incubated for 48 hours. In addition, the exosome RNA was </w:t>
      </w:r>
      <w:r>
        <w:rPr>
          <w:rFonts w:ascii="Arial" w:hAnsi="Arial" w:cs="Arial"/>
          <w:sz w:val="20"/>
          <w:szCs w:val="20"/>
        </w:rPr>
        <w:lastRenderedPageBreak/>
        <w:t xml:space="preserve">pre-treated with </w:t>
      </w:r>
      <w:proofErr w:type="spellStart"/>
      <w:r>
        <w:rPr>
          <w:rFonts w:ascii="Arial" w:hAnsi="Arial" w:cs="Arial"/>
          <w:sz w:val="20"/>
          <w:szCs w:val="20"/>
        </w:rPr>
        <w:t>RNaseA</w:t>
      </w:r>
      <w:proofErr w:type="spellEnd"/>
      <w:r>
        <w:rPr>
          <w:rFonts w:ascii="Arial" w:hAnsi="Arial" w:cs="Arial"/>
          <w:sz w:val="20"/>
          <w:szCs w:val="20"/>
        </w:rPr>
        <w:t xml:space="preserve"> for 2 hours at 37°C after which the </w:t>
      </w:r>
      <w:proofErr w:type="spellStart"/>
      <w:r>
        <w:rPr>
          <w:rFonts w:ascii="Arial" w:hAnsi="Arial" w:cs="Arial"/>
          <w:sz w:val="20"/>
          <w:szCs w:val="20"/>
        </w:rPr>
        <w:t>RNaseA</w:t>
      </w:r>
      <w:proofErr w:type="spellEnd"/>
      <w:r>
        <w:rPr>
          <w:rFonts w:ascii="Arial" w:hAnsi="Arial" w:cs="Arial"/>
          <w:sz w:val="20"/>
          <w:szCs w:val="20"/>
        </w:rPr>
        <w:t xml:space="preserve"> was inhibited with RNase inhibitor prior to transfection. Lipofectamine 2000 in the absence of RNA was added to the mock control cells. </w:t>
      </w:r>
    </w:p>
    <w:p w14:paraId="08C43887" w14:textId="77777777" w:rsidR="005B2EE3" w:rsidRDefault="005B2EE3" w:rsidP="005B2EE3">
      <w:pPr>
        <w:spacing w:line="480" w:lineRule="auto"/>
        <w:jc w:val="both"/>
        <w:rPr>
          <w:rFonts w:ascii="Arial" w:hAnsi="Arial" w:cs="Arial"/>
          <w:b/>
          <w:sz w:val="28"/>
        </w:rPr>
      </w:pPr>
    </w:p>
    <w:p w14:paraId="6AB9441E" w14:textId="77777777" w:rsidR="005B2EE3" w:rsidRPr="005F3CDB" w:rsidRDefault="005B2EE3" w:rsidP="005B2EE3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5F3CDB">
        <w:rPr>
          <w:rFonts w:ascii="Arial" w:hAnsi="Arial" w:cs="Arial"/>
          <w:b/>
          <w:sz w:val="20"/>
          <w:szCs w:val="20"/>
        </w:rPr>
        <w:t>Immuno-labelling and visualisation of fibroblast-derived exosomes internalisation in human epidermal keratinocytes.</w:t>
      </w:r>
    </w:p>
    <w:p w14:paraId="60773220" w14:textId="77777777" w:rsidR="005B2EE3" w:rsidRDefault="005B2EE3" w:rsidP="005B2EE3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CF87DB6" w14:textId="52CEF50F" w:rsidR="005B2EE3" w:rsidRPr="005F3CDB" w:rsidRDefault="005B2EE3" w:rsidP="005B2EE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solated fibroblast </w:t>
      </w:r>
      <w:r w:rsidRPr="005F3CDB">
        <w:rPr>
          <w:rFonts w:ascii="Arial" w:hAnsi="Arial" w:cs="Arial"/>
          <w:sz w:val="20"/>
          <w:szCs w:val="20"/>
        </w:rPr>
        <w:t>exosome</w:t>
      </w:r>
      <w:r>
        <w:rPr>
          <w:rFonts w:ascii="Arial" w:hAnsi="Arial" w:cs="Arial"/>
          <w:sz w:val="20"/>
          <w:szCs w:val="20"/>
        </w:rPr>
        <w:t>s were</w:t>
      </w:r>
      <w:r w:rsidRPr="005F3CD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tained </w:t>
      </w:r>
      <w:proofErr w:type="spellStart"/>
      <w:r w:rsidRPr="005F3CDB">
        <w:rPr>
          <w:rFonts w:ascii="Arial" w:hAnsi="Arial" w:cs="Arial"/>
          <w:sz w:val="20"/>
          <w:szCs w:val="20"/>
        </w:rPr>
        <w:t>Vybrant</w:t>
      </w:r>
      <w:r w:rsidRPr="005F3CDB">
        <w:rPr>
          <w:rFonts w:ascii="Arial" w:hAnsi="Arial" w:cs="Arial"/>
          <w:sz w:val="20"/>
          <w:szCs w:val="20"/>
          <w:vertAlign w:val="superscript"/>
        </w:rPr>
        <w:t>TM</w:t>
      </w:r>
      <w:proofErr w:type="spellEnd"/>
      <w:r w:rsidRPr="005F3CD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3CDB">
        <w:rPr>
          <w:rFonts w:ascii="Arial" w:hAnsi="Arial" w:cs="Arial"/>
          <w:sz w:val="20"/>
          <w:szCs w:val="20"/>
        </w:rPr>
        <w:t>DiO</w:t>
      </w:r>
      <w:proofErr w:type="spellEnd"/>
      <w:r w:rsidRPr="005F3CDB">
        <w:rPr>
          <w:rFonts w:ascii="Arial" w:hAnsi="Arial" w:cs="Arial"/>
          <w:sz w:val="20"/>
          <w:szCs w:val="20"/>
        </w:rPr>
        <w:t xml:space="preserve"> cell-l</w:t>
      </w:r>
      <w:r>
        <w:rPr>
          <w:rFonts w:ascii="Arial" w:hAnsi="Arial" w:cs="Arial"/>
          <w:sz w:val="20"/>
          <w:szCs w:val="20"/>
        </w:rPr>
        <w:t xml:space="preserve">abelling solution (Invitrogen) and added to </w:t>
      </w:r>
      <w:proofErr w:type="spellStart"/>
      <w:r>
        <w:rPr>
          <w:rFonts w:ascii="Arial" w:hAnsi="Arial" w:cs="Arial"/>
          <w:sz w:val="20"/>
          <w:szCs w:val="20"/>
        </w:rPr>
        <w:t>Ha</w:t>
      </w:r>
      <w:r w:rsidR="008E27EE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at</w:t>
      </w:r>
      <w:proofErr w:type="spellEnd"/>
      <w:r>
        <w:rPr>
          <w:rFonts w:ascii="Arial" w:hAnsi="Arial" w:cs="Arial"/>
          <w:sz w:val="20"/>
          <w:szCs w:val="20"/>
        </w:rPr>
        <w:t xml:space="preserve"> culture media. </w:t>
      </w:r>
      <w:r w:rsidRPr="005F3CDB">
        <w:rPr>
          <w:rFonts w:ascii="Arial" w:hAnsi="Arial" w:cs="Arial"/>
          <w:sz w:val="20"/>
          <w:szCs w:val="20"/>
        </w:rPr>
        <w:t xml:space="preserve">Exosomes were added at 3, 6, 10, 24 and 48 hours, over a time-course. </w:t>
      </w:r>
      <w:r>
        <w:rPr>
          <w:rFonts w:ascii="Arial" w:hAnsi="Arial" w:cs="Arial"/>
          <w:sz w:val="20"/>
          <w:szCs w:val="20"/>
        </w:rPr>
        <w:t xml:space="preserve">The </w:t>
      </w:r>
      <w:proofErr w:type="spellStart"/>
      <w:r>
        <w:rPr>
          <w:rFonts w:ascii="Arial" w:hAnsi="Arial" w:cs="Arial"/>
          <w:sz w:val="20"/>
          <w:szCs w:val="20"/>
        </w:rPr>
        <w:t>HaCats</w:t>
      </w:r>
      <w:proofErr w:type="spellEnd"/>
      <w:r>
        <w:rPr>
          <w:rFonts w:ascii="Arial" w:hAnsi="Arial" w:cs="Arial"/>
          <w:sz w:val="20"/>
          <w:szCs w:val="20"/>
        </w:rPr>
        <w:t xml:space="preserve"> were </w:t>
      </w:r>
      <w:r w:rsidRPr="005F3CDB">
        <w:rPr>
          <w:rFonts w:ascii="Arial" w:hAnsi="Arial" w:cs="Arial"/>
          <w:sz w:val="20"/>
          <w:szCs w:val="20"/>
        </w:rPr>
        <w:t xml:space="preserve">imaged on an LMS700 confocal scanning inverted microscope. The images were processed in Image J and Zen 3.1 (blue edition) software. </w:t>
      </w:r>
    </w:p>
    <w:p w14:paraId="03FB787A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tLeast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61498D20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tLeast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CD63 ELISA</w:t>
      </w:r>
    </w:p>
    <w:p w14:paraId="5DB7F64A" w14:textId="77777777" w:rsidR="005B2EE3" w:rsidRPr="00556C7D" w:rsidRDefault="005B2EE3" w:rsidP="005B2EE3">
      <w:pPr>
        <w:spacing w:before="240" w:line="360" w:lineRule="auto"/>
        <w:jc w:val="both"/>
        <w:rPr>
          <w:rFonts w:ascii="Arial" w:hAnsi="Arial" w:cs="Arial"/>
          <w:sz w:val="20"/>
          <w:szCs w:val="20"/>
        </w:rPr>
      </w:pPr>
      <w:r w:rsidRPr="00556C7D">
        <w:rPr>
          <w:rFonts w:ascii="Arial" w:hAnsi="Arial" w:cs="Arial"/>
          <w:sz w:val="20"/>
          <w:szCs w:val="20"/>
        </w:rPr>
        <w:t xml:space="preserve">Exosome abundance was measured using the </w:t>
      </w:r>
      <w:proofErr w:type="spellStart"/>
      <w:r w:rsidRPr="00556C7D">
        <w:rPr>
          <w:rFonts w:ascii="Arial" w:hAnsi="Arial" w:cs="Arial"/>
          <w:sz w:val="20"/>
          <w:szCs w:val="20"/>
        </w:rPr>
        <w:t>ExoELISA</w:t>
      </w:r>
      <w:proofErr w:type="spellEnd"/>
      <w:r w:rsidRPr="00556C7D">
        <w:rPr>
          <w:rFonts w:ascii="Arial" w:hAnsi="Arial" w:cs="Arial"/>
          <w:sz w:val="20"/>
          <w:szCs w:val="20"/>
        </w:rPr>
        <w:t xml:space="preserve">-ULTRA CD63 enzyme-linked immunosorbent assay (ELISA) (System Biosciences). The ELISA plate is pre-coated with an anti-CD63 primary antibody, which recognises the </w:t>
      </w:r>
      <w:proofErr w:type="spellStart"/>
      <w:r w:rsidRPr="00556C7D">
        <w:rPr>
          <w:rFonts w:ascii="Arial" w:hAnsi="Arial" w:cs="Arial"/>
          <w:sz w:val="20"/>
          <w:szCs w:val="20"/>
        </w:rPr>
        <w:t>tetraspanin</w:t>
      </w:r>
      <w:proofErr w:type="spellEnd"/>
      <w:r w:rsidRPr="00556C7D">
        <w:rPr>
          <w:rFonts w:ascii="Arial" w:hAnsi="Arial" w:cs="Arial"/>
          <w:sz w:val="20"/>
          <w:szCs w:val="20"/>
        </w:rPr>
        <w:t xml:space="preserve"> CD63 on the exosome surface. The secondary antibody contains a horseradish peroxidase enzyme used for signal amplification. The colorimetric substrate 3,3’,5,5’-Tetramethylbenzidine (TMB) is used for the assay read-out. The results are read on a </w:t>
      </w:r>
      <w:proofErr w:type="spellStart"/>
      <w:r w:rsidRPr="00556C7D">
        <w:rPr>
          <w:rFonts w:ascii="Arial" w:hAnsi="Arial" w:cs="Arial"/>
          <w:sz w:val="20"/>
          <w:szCs w:val="20"/>
        </w:rPr>
        <w:t>ThermoScientific</w:t>
      </w:r>
      <w:proofErr w:type="spellEnd"/>
      <w:r w:rsidRPr="00556C7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56C7D">
        <w:rPr>
          <w:rFonts w:ascii="Arial" w:hAnsi="Arial" w:cs="Arial"/>
          <w:sz w:val="20"/>
          <w:szCs w:val="20"/>
        </w:rPr>
        <w:t>Multiskan</w:t>
      </w:r>
      <w:proofErr w:type="spellEnd"/>
      <w:r w:rsidRPr="00556C7D">
        <w:rPr>
          <w:rFonts w:ascii="Arial" w:hAnsi="Arial" w:cs="Arial"/>
          <w:sz w:val="20"/>
          <w:szCs w:val="20"/>
        </w:rPr>
        <w:t xml:space="preserve"> EX spectrophotometer at a wavelength of 450nm. </w:t>
      </w:r>
    </w:p>
    <w:p w14:paraId="757063C6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tLeast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73B09C89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Dynamic Light Scattering</w:t>
      </w:r>
    </w:p>
    <w:p w14:paraId="59722C7A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0C213624" w14:textId="29613719" w:rsidR="005B2EE3" w:rsidRPr="00556C7D" w:rsidRDefault="005B2EE3" w:rsidP="005B2EE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56C7D">
        <w:rPr>
          <w:rFonts w:ascii="Arial" w:hAnsi="Arial" w:cs="Arial"/>
          <w:sz w:val="20"/>
          <w:szCs w:val="20"/>
        </w:rPr>
        <w:t>Exosomes were diluted in sterile PBS to a c</w:t>
      </w:r>
      <w:r>
        <w:rPr>
          <w:rFonts w:ascii="Arial" w:hAnsi="Arial" w:cs="Arial"/>
          <w:sz w:val="20"/>
          <w:szCs w:val="20"/>
        </w:rPr>
        <w:t>oncentration of 100nM. T</w:t>
      </w:r>
      <w:r w:rsidRPr="00556C7D">
        <w:rPr>
          <w:rFonts w:ascii="Arial" w:hAnsi="Arial" w:cs="Arial"/>
          <w:sz w:val="20"/>
          <w:szCs w:val="20"/>
        </w:rPr>
        <w:t>he samples were injected</w:t>
      </w:r>
      <w:r w:rsidR="00D3124F">
        <w:rPr>
          <w:rFonts w:ascii="Arial" w:hAnsi="Arial" w:cs="Arial"/>
          <w:sz w:val="20"/>
          <w:szCs w:val="20"/>
        </w:rPr>
        <w:t xml:space="preserve"> (150μL, per sample)</w:t>
      </w:r>
      <w:r w:rsidRPr="00556C7D">
        <w:rPr>
          <w:rFonts w:ascii="Arial" w:hAnsi="Arial" w:cs="Arial"/>
          <w:sz w:val="20"/>
          <w:szCs w:val="20"/>
        </w:rPr>
        <w:t xml:space="preserve"> into a Wyatt </w:t>
      </w:r>
      <w:proofErr w:type="spellStart"/>
      <w:r w:rsidRPr="00556C7D">
        <w:rPr>
          <w:rFonts w:ascii="Arial" w:hAnsi="Arial" w:cs="Arial"/>
          <w:sz w:val="20"/>
          <w:szCs w:val="20"/>
        </w:rPr>
        <w:t>miniDawnTreos</w:t>
      </w:r>
      <w:proofErr w:type="spellEnd"/>
      <w:r w:rsidRPr="00556C7D">
        <w:rPr>
          <w:rFonts w:ascii="Arial" w:hAnsi="Arial" w:cs="Arial"/>
          <w:sz w:val="20"/>
          <w:szCs w:val="20"/>
        </w:rPr>
        <w:t>® system (equipped with an additional DLS detector</w:t>
      </w:r>
      <w:proofErr w:type="gramStart"/>
      <w:r w:rsidRPr="00556C7D">
        <w:rPr>
          <w:rFonts w:ascii="Arial" w:hAnsi="Arial" w:cs="Arial"/>
          <w:sz w:val="20"/>
          <w:szCs w:val="20"/>
        </w:rPr>
        <w:t>)</w:t>
      </w:r>
      <w:r w:rsidR="008001E9">
        <w:rPr>
          <w:rFonts w:ascii="Arial" w:hAnsi="Arial" w:cs="Arial"/>
          <w:sz w:val="20"/>
          <w:szCs w:val="20"/>
        </w:rPr>
        <w:t>.</w:t>
      </w:r>
      <w:r w:rsidR="00D3124F">
        <w:rPr>
          <w:rFonts w:ascii="Arial" w:hAnsi="Arial" w:cs="Arial"/>
          <w:sz w:val="20"/>
          <w:szCs w:val="20"/>
        </w:rPr>
        <w:t>.</w:t>
      </w:r>
      <w:proofErr w:type="gramEnd"/>
      <w:r w:rsidR="00D3124F">
        <w:rPr>
          <w:rFonts w:ascii="Arial" w:hAnsi="Arial" w:cs="Arial"/>
          <w:sz w:val="20"/>
          <w:szCs w:val="20"/>
        </w:rPr>
        <w:t xml:space="preserve">The </w:t>
      </w:r>
      <w:r w:rsidRPr="00556C7D">
        <w:rPr>
          <w:rFonts w:ascii="Arial" w:hAnsi="Arial" w:cs="Arial"/>
          <w:sz w:val="20"/>
          <w:szCs w:val="20"/>
        </w:rPr>
        <w:t xml:space="preserve">raw data </w:t>
      </w:r>
      <w:r w:rsidR="00D3124F">
        <w:rPr>
          <w:rFonts w:ascii="Arial" w:hAnsi="Arial" w:cs="Arial"/>
          <w:sz w:val="20"/>
          <w:szCs w:val="20"/>
        </w:rPr>
        <w:t xml:space="preserve">were </w:t>
      </w:r>
      <w:r w:rsidRPr="00556C7D">
        <w:rPr>
          <w:rFonts w:ascii="Arial" w:hAnsi="Arial" w:cs="Arial"/>
          <w:sz w:val="20"/>
          <w:szCs w:val="20"/>
        </w:rPr>
        <w:t>analysed using the AST</w:t>
      </w:r>
      <w:r w:rsidR="00D3124F">
        <w:rPr>
          <w:rFonts w:ascii="Arial" w:hAnsi="Arial" w:cs="Arial"/>
          <w:sz w:val="20"/>
          <w:szCs w:val="20"/>
        </w:rPr>
        <w:t>R</w:t>
      </w:r>
      <w:r w:rsidRPr="00556C7D">
        <w:rPr>
          <w:rFonts w:ascii="Arial" w:hAnsi="Arial" w:cs="Arial"/>
          <w:sz w:val="20"/>
          <w:szCs w:val="20"/>
        </w:rPr>
        <w:t xml:space="preserve">A 6.0.3® software </w:t>
      </w:r>
      <w:r w:rsidR="00D3124F">
        <w:rPr>
          <w:rFonts w:ascii="Arial" w:hAnsi="Arial" w:cs="Arial"/>
          <w:sz w:val="20"/>
          <w:szCs w:val="20"/>
        </w:rPr>
        <w:t xml:space="preserve">supplied by the instrument, with the regularisation algorithm used to generate the size-distribution histograms. </w:t>
      </w:r>
      <w:r w:rsidR="006D16CA">
        <w:rPr>
          <w:rFonts w:ascii="Arial" w:hAnsi="Arial" w:cs="Arial"/>
          <w:sz w:val="20"/>
          <w:szCs w:val="20"/>
        </w:rPr>
        <w:t>The</w:t>
      </w:r>
      <w:r w:rsidR="00D3124F">
        <w:rPr>
          <w:rFonts w:ascii="Arial" w:hAnsi="Arial" w:cs="Arial"/>
          <w:sz w:val="20"/>
          <w:szCs w:val="20"/>
        </w:rPr>
        <w:t xml:space="preserve"> histogram</w:t>
      </w:r>
      <w:r w:rsidR="006D16CA">
        <w:rPr>
          <w:rFonts w:ascii="Arial" w:hAnsi="Arial" w:cs="Arial"/>
          <w:sz w:val="20"/>
          <w:szCs w:val="20"/>
        </w:rPr>
        <w:t>s</w:t>
      </w:r>
      <w:r w:rsidR="00D3124F">
        <w:rPr>
          <w:rFonts w:ascii="Arial" w:hAnsi="Arial" w:cs="Arial"/>
          <w:sz w:val="20"/>
          <w:szCs w:val="20"/>
        </w:rPr>
        <w:t xml:space="preserve"> of signal intensity versus hydrodynamic radius </w:t>
      </w:r>
      <w:r w:rsidR="006D16CA">
        <w:rPr>
          <w:rFonts w:ascii="Arial" w:hAnsi="Arial" w:cs="Arial"/>
          <w:sz w:val="20"/>
          <w:szCs w:val="20"/>
        </w:rPr>
        <w:t>were the</w:t>
      </w:r>
      <w:r w:rsidR="00D3124F">
        <w:rPr>
          <w:rFonts w:ascii="Arial" w:hAnsi="Arial" w:cs="Arial"/>
          <w:sz w:val="20"/>
          <w:szCs w:val="20"/>
        </w:rPr>
        <w:t>n</w:t>
      </w:r>
      <w:r w:rsidR="006D16CA">
        <w:rPr>
          <w:rFonts w:ascii="Arial" w:hAnsi="Arial" w:cs="Arial"/>
          <w:sz w:val="20"/>
          <w:szCs w:val="20"/>
        </w:rPr>
        <w:t xml:space="preserve"> plotted in</w:t>
      </w:r>
      <w:r w:rsidR="00D3124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3124F">
        <w:rPr>
          <w:rFonts w:ascii="Arial" w:hAnsi="Arial" w:cs="Arial"/>
          <w:sz w:val="20"/>
          <w:szCs w:val="20"/>
        </w:rPr>
        <w:t>OriginLab</w:t>
      </w:r>
      <w:proofErr w:type="spellEnd"/>
      <w:r w:rsidR="006D16CA">
        <w:rPr>
          <w:rFonts w:ascii="Arial" w:hAnsi="Arial" w:cs="Arial"/>
          <w:sz w:val="20"/>
          <w:szCs w:val="20"/>
        </w:rPr>
        <w:t>.</w:t>
      </w:r>
      <w:r w:rsidR="00D3124F">
        <w:rPr>
          <w:rFonts w:ascii="Arial" w:hAnsi="Arial" w:cs="Arial"/>
          <w:sz w:val="20"/>
          <w:szCs w:val="20"/>
        </w:rPr>
        <w:t xml:space="preserve"> </w:t>
      </w:r>
    </w:p>
    <w:p w14:paraId="7126B32E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tLeast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74B4DD13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Western Blotting</w:t>
      </w:r>
    </w:p>
    <w:p w14:paraId="59921B5C" w14:textId="77777777" w:rsidR="005B2EE3" w:rsidRDefault="005B2EE3" w:rsidP="005B2EE3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5308332" w14:textId="77777777" w:rsidR="005B2EE3" w:rsidRPr="001417B9" w:rsidRDefault="005B2EE3" w:rsidP="005B2EE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417B9">
        <w:rPr>
          <w:rFonts w:ascii="Arial" w:hAnsi="Arial" w:cs="Arial"/>
          <w:sz w:val="20"/>
          <w:szCs w:val="20"/>
        </w:rPr>
        <w:t xml:space="preserve">Total proteins were extracted from fibroblasts in RIPA buffer and resolved by SDS-PAGE (10-15% Tris-Glycine). Proteins were transferred onto </w:t>
      </w:r>
      <w:proofErr w:type="spellStart"/>
      <w:r w:rsidRPr="001417B9">
        <w:rPr>
          <w:rFonts w:ascii="Arial" w:hAnsi="Arial" w:cs="Arial"/>
          <w:sz w:val="20"/>
          <w:szCs w:val="20"/>
        </w:rPr>
        <w:t>Hybond</w:t>
      </w:r>
      <w:proofErr w:type="spellEnd"/>
      <w:r w:rsidRPr="001417B9">
        <w:rPr>
          <w:rFonts w:ascii="Arial" w:hAnsi="Arial" w:cs="Arial"/>
          <w:sz w:val="20"/>
          <w:szCs w:val="20"/>
        </w:rPr>
        <w:t xml:space="preserve"> nitrocellulose membranes (Amersham biosciences) and probed with antibodies specific for </w:t>
      </w:r>
      <w:r>
        <w:rPr>
          <w:rFonts w:ascii="Arial" w:hAnsi="Arial" w:cs="Arial"/>
          <w:sz w:val="20"/>
          <w:szCs w:val="20"/>
        </w:rPr>
        <w:t xml:space="preserve">pSTAT1, Total STAT1 </w:t>
      </w:r>
      <w:r w:rsidRPr="001417B9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Cell signalling</w:t>
      </w:r>
      <w:r w:rsidRPr="001417B9">
        <w:rPr>
          <w:rFonts w:ascii="Arial" w:hAnsi="Arial" w:cs="Arial"/>
          <w:sz w:val="20"/>
          <w:szCs w:val="20"/>
        </w:rPr>
        <w:t xml:space="preserve">), </w:t>
      </w:r>
      <w:r>
        <w:rPr>
          <w:rFonts w:ascii="Arial" w:hAnsi="Arial" w:cs="Arial"/>
          <w:sz w:val="20"/>
          <w:szCs w:val="20"/>
        </w:rPr>
        <w:t xml:space="preserve">CD63 </w:t>
      </w:r>
      <w:r w:rsidRPr="00D93073">
        <w:rPr>
          <w:rFonts w:ascii="Arial" w:hAnsi="Arial" w:cs="Arial"/>
          <w:sz w:val="20"/>
          <w:szCs w:val="20"/>
        </w:rPr>
        <w:t>(Abcam)</w:t>
      </w:r>
      <w:r w:rsidRPr="00C57E61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TSG101</w:t>
      </w:r>
      <w:r w:rsidRPr="00D93073">
        <w:rPr>
          <w:rFonts w:ascii="Arial" w:hAnsi="Arial" w:cs="Arial"/>
          <w:sz w:val="20"/>
          <w:szCs w:val="20"/>
        </w:rPr>
        <w:t>(Abcam), Histone 3(Cell signalling),</w:t>
      </w:r>
      <w:r>
        <w:rPr>
          <w:rFonts w:ascii="Arial" w:hAnsi="Arial" w:cs="Arial"/>
          <w:sz w:val="20"/>
          <w:szCs w:val="20"/>
        </w:rPr>
        <w:t xml:space="preserve"> pIRF3 (Abcam), IRF3 (Cell signalling) </w:t>
      </w:r>
      <w:r w:rsidRPr="001417B9">
        <w:rPr>
          <w:rFonts w:ascii="Arial" w:hAnsi="Arial" w:cs="Arial"/>
          <w:sz w:val="20"/>
          <w:szCs w:val="20"/>
        </w:rPr>
        <w:t>and β-Actin (Sigma). Immunoblots were visualized with species-specific HRP conjugated secondary antibodies (Sigma) and ECL (</w:t>
      </w:r>
      <w:proofErr w:type="spellStart"/>
      <w:r w:rsidRPr="001417B9">
        <w:rPr>
          <w:rFonts w:ascii="Arial" w:hAnsi="Arial" w:cs="Arial"/>
          <w:sz w:val="20"/>
          <w:szCs w:val="20"/>
        </w:rPr>
        <w:t>Thermo</w:t>
      </w:r>
      <w:proofErr w:type="spellEnd"/>
      <w:r w:rsidRPr="001417B9">
        <w:rPr>
          <w:rFonts w:ascii="Arial" w:hAnsi="Arial" w:cs="Arial"/>
          <w:sz w:val="20"/>
          <w:szCs w:val="20"/>
        </w:rPr>
        <w:t xml:space="preserve">/Pierce) on a </w:t>
      </w:r>
      <w:proofErr w:type="spellStart"/>
      <w:r w:rsidRPr="001417B9">
        <w:rPr>
          <w:rFonts w:ascii="Arial" w:hAnsi="Arial" w:cs="Arial"/>
          <w:sz w:val="20"/>
          <w:szCs w:val="20"/>
        </w:rPr>
        <w:t>Biorad</w:t>
      </w:r>
      <w:proofErr w:type="spellEnd"/>
      <w:r w:rsidRPr="001417B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417B9">
        <w:rPr>
          <w:rFonts w:ascii="Arial" w:hAnsi="Arial" w:cs="Arial"/>
          <w:sz w:val="20"/>
          <w:szCs w:val="20"/>
        </w:rPr>
        <w:t>chemiDoc</w:t>
      </w:r>
      <w:proofErr w:type="spellEnd"/>
      <w:r w:rsidRPr="001417B9">
        <w:rPr>
          <w:rFonts w:ascii="Arial" w:hAnsi="Arial" w:cs="Arial"/>
          <w:sz w:val="20"/>
          <w:szCs w:val="20"/>
        </w:rPr>
        <w:t xml:space="preserve"> imaging system.</w:t>
      </w:r>
    </w:p>
    <w:p w14:paraId="4125E8C9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tLeast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666035C4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RNA sequencing</w:t>
      </w:r>
    </w:p>
    <w:p w14:paraId="13FB9CBD" w14:textId="77777777" w:rsidR="005B2EE3" w:rsidRPr="008C57A6" w:rsidRDefault="005B2EE3" w:rsidP="005B2EE3">
      <w:pPr>
        <w:widowControl w:val="0"/>
        <w:autoSpaceDE w:val="0"/>
        <w:autoSpaceDN w:val="0"/>
        <w:adjustRightInd w:val="0"/>
        <w:spacing w:line="360" w:lineRule="atLeast"/>
        <w:jc w:val="both"/>
        <w:outlineLvl w:val="0"/>
        <w:rPr>
          <w:rFonts w:ascii="Arial" w:hAnsi="Arial" w:cs="Arial"/>
          <w:color w:val="000000"/>
          <w:sz w:val="20"/>
          <w:szCs w:val="20"/>
        </w:rPr>
      </w:pPr>
      <w:r w:rsidRPr="004F2C69">
        <w:rPr>
          <w:rFonts w:ascii="Arial" w:hAnsi="Arial" w:cs="Arial"/>
          <w:color w:val="000000"/>
          <w:sz w:val="20"/>
          <w:szCs w:val="20"/>
        </w:rPr>
        <w:t xml:space="preserve">Quality control of </w:t>
      </w:r>
      <w:proofErr w:type="spellStart"/>
      <w:r w:rsidRPr="004F2C69">
        <w:rPr>
          <w:rFonts w:ascii="Arial" w:hAnsi="Arial" w:cs="Arial"/>
          <w:color w:val="000000"/>
          <w:sz w:val="20"/>
          <w:szCs w:val="20"/>
        </w:rPr>
        <w:t>fastq</w:t>
      </w:r>
      <w:proofErr w:type="spellEnd"/>
      <w:r w:rsidRPr="004F2C69">
        <w:rPr>
          <w:rFonts w:ascii="Arial" w:hAnsi="Arial" w:cs="Arial"/>
          <w:color w:val="000000"/>
          <w:sz w:val="20"/>
          <w:szCs w:val="20"/>
        </w:rPr>
        <w:t xml:space="preserve"> files was performed with </w:t>
      </w:r>
      <w:proofErr w:type="spellStart"/>
      <w:r w:rsidRPr="004F2C69">
        <w:rPr>
          <w:rFonts w:ascii="Arial" w:hAnsi="Arial" w:cs="Arial"/>
          <w:color w:val="000000"/>
          <w:sz w:val="20"/>
          <w:szCs w:val="20"/>
        </w:rPr>
        <w:t>FastQC</w:t>
      </w:r>
      <w:proofErr w:type="spellEnd"/>
      <w:r w:rsidRPr="004F2C69">
        <w:rPr>
          <w:rFonts w:ascii="Arial" w:hAnsi="Arial" w:cs="Arial"/>
          <w:color w:val="000000"/>
          <w:sz w:val="20"/>
          <w:szCs w:val="20"/>
        </w:rPr>
        <w:t xml:space="preserve"> version 0.11.9. Reads were aligned to the </w:t>
      </w:r>
      <w:r w:rsidRPr="004F2C69">
        <w:rPr>
          <w:rFonts w:ascii="Arial" w:hAnsi="Arial" w:cs="Arial"/>
          <w:color w:val="000000"/>
          <w:sz w:val="20"/>
          <w:szCs w:val="20"/>
        </w:rPr>
        <w:lastRenderedPageBreak/>
        <w:t>human reference genome version GRCh38.84 using STAR aligner version 2.5.2b</w:t>
      </w:r>
      <w:r w:rsidRPr="006623D1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(21)</w:t>
      </w:r>
      <w:r w:rsidRPr="004F2C69">
        <w:rPr>
          <w:rFonts w:ascii="Arial" w:hAnsi="Arial" w:cs="Arial"/>
          <w:color w:val="000000"/>
          <w:sz w:val="20"/>
          <w:szCs w:val="20"/>
        </w:rPr>
        <w:t xml:space="preserve">. </w:t>
      </w:r>
      <w:proofErr w:type="spellStart"/>
      <w:r w:rsidRPr="004F2C69">
        <w:rPr>
          <w:rFonts w:ascii="Arial" w:hAnsi="Arial" w:cs="Arial"/>
          <w:color w:val="000000"/>
          <w:sz w:val="20"/>
          <w:szCs w:val="20"/>
        </w:rPr>
        <w:t>MultiQC</w:t>
      </w:r>
      <w:proofErr w:type="spellEnd"/>
      <w:r w:rsidRPr="004F2C69">
        <w:rPr>
          <w:rFonts w:ascii="Arial" w:hAnsi="Arial" w:cs="Arial"/>
          <w:color w:val="000000"/>
          <w:sz w:val="20"/>
          <w:szCs w:val="20"/>
        </w:rPr>
        <w:t xml:space="preserve"> version 1.11</w:t>
      </w:r>
      <w:r w:rsidRPr="006623D1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 xml:space="preserve">(22) </w:t>
      </w:r>
      <w:r w:rsidRPr="004F2C69">
        <w:rPr>
          <w:rFonts w:ascii="Arial" w:hAnsi="Arial" w:cs="Arial"/>
          <w:color w:val="000000"/>
          <w:sz w:val="20"/>
          <w:szCs w:val="20"/>
        </w:rPr>
        <w:t>was used to QC the alignment and generate an overall quality control report.</w:t>
      </w:r>
      <w:r w:rsidRPr="006623D1">
        <w:rPr>
          <w:rFonts w:ascii="Arial" w:hAnsi="Arial" w:cs="Arial"/>
          <w:color w:val="000000"/>
          <w:sz w:val="20"/>
          <w:szCs w:val="20"/>
        </w:rPr>
        <w:t xml:space="preserve"> </w:t>
      </w:r>
      <w:r w:rsidRPr="004F2C69">
        <w:rPr>
          <w:rFonts w:ascii="Arial" w:hAnsi="Arial" w:cs="Arial"/>
          <w:color w:val="000000"/>
          <w:sz w:val="20"/>
          <w:szCs w:val="20"/>
        </w:rPr>
        <w:t>Downstream analyses and visualizations were performed using R version 4.1.2</w:t>
      </w:r>
      <w:r w:rsidRPr="006623D1">
        <w:rPr>
          <w:rFonts w:ascii="Arial" w:hAnsi="Arial" w:cs="Arial"/>
          <w:color w:val="000000"/>
          <w:sz w:val="20"/>
          <w:szCs w:val="20"/>
        </w:rPr>
        <w:t xml:space="preserve"> [R Core Team (2021). R: A language and environment for statistical computing. R Foundation for Statistical Computing, Vienna, Austria. URL https://www.R-project.org/]</w:t>
      </w:r>
      <w:r w:rsidRPr="004F2C69">
        <w:rPr>
          <w:rFonts w:ascii="Arial" w:hAnsi="Arial" w:cs="Arial"/>
          <w:color w:val="000000"/>
          <w:sz w:val="20"/>
          <w:szCs w:val="20"/>
        </w:rPr>
        <w:t xml:space="preserve">. BAM alignment files generated by STAR were transformed into count tables using </w:t>
      </w:r>
      <w:proofErr w:type="spellStart"/>
      <w:r w:rsidRPr="004F2C69">
        <w:rPr>
          <w:rFonts w:ascii="Arial" w:hAnsi="Arial" w:cs="Arial"/>
          <w:color w:val="000000"/>
          <w:sz w:val="20"/>
          <w:szCs w:val="20"/>
        </w:rPr>
        <w:t>Rsubread</w:t>
      </w:r>
      <w:proofErr w:type="spellEnd"/>
      <w:r w:rsidRPr="004F2C69">
        <w:rPr>
          <w:rFonts w:ascii="Arial" w:hAnsi="Arial" w:cs="Arial"/>
          <w:color w:val="000000"/>
          <w:sz w:val="20"/>
          <w:szCs w:val="20"/>
        </w:rPr>
        <w:t xml:space="preserve"> version 2.8.1</w:t>
      </w:r>
      <w:r>
        <w:rPr>
          <w:rFonts w:ascii="Arial" w:hAnsi="Arial" w:cs="Arial"/>
          <w:color w:val="000000"/>
          <w:sz w:val="20"/>
          <w:szCs w:val="20"/>
        </w:rPr>
        <w:t xml:space="preserve"> (23)</w:t>
      </w:r>
      <w:r w:rsidRPr="004F2C69">
        <w:rPr>
          <w:rFonts w:ascii="Arial" w:hAnsi="Arial" w:cs="Arial"/>
          <w:color w:val="000000"/>
          <w:sz w:val="20"/>
          <w:szCs w:val="20"/>
        </w:rPr>
        <w:t xml:space="preserve">. The R package </w:t>
      </w:r>
      <w:proofErr w:type="spellStart"/>
      <w:r w:rsidRPr="004F2C69">
        <w:rPr>
          <w:rFonts w:ascii="Arial" w:hAnsi="Arial" w:cs="Arial"/>
          <w:color w:val="000000"/>
          <w:sz w:val="20"/>
          <w:szCs w:val="20"/>
        </w:rPr>
        <w:t>edgeR</w:t>
      </w:r>
      <w:proofErr w:type="spellEnd"/>
      <w:r w:rsidRPr="004F2C69">
        <w:rPr>
          <w:rFonts w:ascii="Arial" w:hAnsi="Arial" w:cs="Arial"/>
          <w:color w:val="000000"/>
          <w:sz w:val="20"/>
          <w:szCs w:val="20"/>
        </w:rPr>
        <w:t xml:space="preserve"> version 3.36.0 </w:t>
      </w:r>
      <w:r>
        <w:rPr>
          <w:rFonts w:ascii="Arial" w:hAnsi="Arial" w:cs="Arial"/>
          <w:color w:val="000000"/>
          <w:sz w:val="20"/>
          <w:szCs w:val="20"/>
        </w:rPr>
        <w:t xml:space="preserve">(24) </w:t>
      </w:r>
      <w:r w:rsidRPr="004F2C69">
        <w:rPr>
          <w:rFonts w:ascii="Arial" w:hAnsi="Arial" w:cs="Arial"/>
          <w:color w:val="000000"/>
          <w:sz w:val="20"/>
          <w:szCs w:val="20"/>
        </w:rPr>
        <w:t>was used for differential gene expression analysis.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8C57A6">
        <w:rPr>
          <w:rFonts w:ascii="Arial" w:hAnsi="Arial" w:cs="Arial"/>
          <w:color w:val="000000"/>
          <w:sz w:val="20"/>
          <w:szCs w:val="20"/>
        </w:rPr>
        <w:t xml:space="preserve">Gene set enrichment analysis for gene ontology biological processes was performed using </w:t>
      </w:r>
      <w:proofErr w:type="spellStart"/>
      <w:r w:rsidRPr="008C57A6">
        <w:rPr>
          <w:rFonts w:ascii="Arial" w:hAnsi="Arial" w:cs="Arial"/>
          <w:color w:val="000000"/>
          <w:sz w:val="20"/>
          <w:szCs w:val="20"/>
        </w:rPr>
        <w:t>WebGestalt</w:t>
      </w:r>
      <w:proofErr w:type="spellEnd"/>
      <w:r w:rsidRPr="008C57A6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(25, 26)</w:t>
      </w:r>
    </w:p>
    <w:p w14:paraId="36B8ADCA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tLeast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65F001E3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tLeast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RT-qPCR</w:t>
      </w:r>
    </w:p>
    <w:p w14:paraId="438543B2" w14:textId="77777777" w:rsidR="005B2EE3" w:rsidRDefault="005B2EE3" w:rsidP="005B2EE3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A82E285" w14:textId="77777777" w:rsidR="005B2EE3" w:rsidRPr="001417B9" w:rsidRDefault="005B2EE3" w:rsidP="005B2EE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417B9">
        <w:rPr>
          <w:rFonts w:ascii="Arial" w:hAnsi="Arial" w:cs="Arial"/>
          <w:sz w:val="20"/>
          <w:szCs w:val="20"/>
        </w:rPr>
        <w:t>RNA was extracted from cells using commercial RNA extraction kits (</w:t>
      </w:r>
      <w:proofErr w:type="spellStart"/>
      <w:r w:rsidRPr="001417B9">
        <w:rPr>
          <w:rFonts w:ascii="Arial" w:hAnsi="Arial" w:cs="Arial"/>
          <w:sz w:val="20"/>
          <w:szCs w:val="20"/>
        </w:rPr>
        <w:t>Zymo</w:t>
      </w:r>
      <w:proofErr w:type="spellEnd"/>
      <w:r w:rsidRPr="001417B9">
        <w:rPr>
          <w:rFonts w:ascii="Arial" w:hAnsi="Arial" w:cs="Arial"/>
          <w:sz w:val="20"/>
          <w:szCs w:val="20"/>
        </w:rPr>
        <w:t xml:space="preserve"> Research). RNA (1ug) was reverse transcribed using cDNA synthesis kits (</w:t>
      </w:r>
      <w:proofErr w:type="spellStart"/>
      <w:r w:rsidRPr="001417B9">
        <w:rPr>
          <w:rFonts w:ascii="Arial" w:hAnsi="Arial" w:cs="Arial"/>
          <w:sz w:val="20"/>
          <w:szCs w:val="20"/>
        </w:rPr>
        <w:t>Thermo</w:t>
      </w:r>
      <w:proofErr w:type="spellEnd"/>
      <w:r w:rsidRPr="001417B9">
        <w:rPr>
          <w:rFonts w:ascii="Arial" w:hAnsi="Arial" w:cs="Arial"/>
          <w:sz w:val="20"/>
          <w:szCs w:val="20"/>
        </w:rPr>
        <w:t xml:space="preserve">). QRT-PCRs were performed using </w:t>
      </w:r>
      <w:proofErr w:type="spellStart"/>
      <w:r w:rsidRPr="001417B9">
        <w:rPr>
          <w:rFonts w:ascii="Arial" w:hAnsi="Arial" w:cs="Arial"/>
          <w:sz w:val="20"/>
          <w:szCs w:val="20"/>
        </w:rPr>
        <w:t>SyBr</w:t>
      </w:r>
      <w:proofErr w:type="spellEnd"/>
      <w:r w:rsidRPr="001417B9">
        <w:rPr>
          <w:rFonts w:ascii="Arial" w:hAnsi="Arial" w:cs="Arial"/>
          <w:sz w:val="20"/>
          <w:szCs w:val="20"/>
        </w:rPr>
        <w:t xml:space="preserve"> Green PCR kits on a Thermocycler with primers specific for </w:t>
      </w:r>
      <w:r>
        <w:rPr>
          <w:rFonts w:ascii="Arial" w:hAnsi="Arial" w:cs="Arial"/>
          <w:sz w:val="20"/>
          <w:szCs w:val="20"/>
        </w:rPr>
        <w:t>MX1</w:t>
      </w:r>
      <w:r w:rsidRPr="001417B9">
        <w:rPr>
          <w:rFonts w:ascii="Arial" w:hAnsi="Arial" w:cs="Arial"/>
          <w:sz w:val="20"/>
          <w:szCs w:val="20"/>
        </w:rPr>
        <w:t xml:space="preserve"> (</w:t>
      </w:r>
      <w:r w:rsidRPr="00C57E61">
        <w:rPr>
          <w:rFonts w:ascii="Arial" w:hAnsi="Arial" w:cs="Arial"/>
          <w:sz w:val="20"/>
          <w:szCs w:val="20"/>
        </w:rPr>
        <w:t xml:space="preserve">Forward: CGACACGAGTTCCACAAATG Reverse: AAGCCTGGCAGCTCTCTACC), CXCL10 (Forward; GGTGAGAAGAGATGTCTGAATCC Reverse; GTCCATCCTTGGAAGCACTGCA), CXCL11 (Forward; TCCCCCATGTTCAAAAGAGGAC Reverse; ATATCTGCCACTTTCACTGCTTTTAC), OAS1 (Forward; CGGACCCTACAGGAAACTTG Reverse; GAAGCAGGAGGTCTCACCAG), IFIT1 (Forward; GACTGGCAGAAGCCCAGACT </w:t>
      </w:r>
      <w:proofErr w:type="spellStart"/>
      <w:r w:rsidRPr="00C57E61">
        <w:rPr>
          <w:rFonts w:ascii="Arial" w:hAnsi="Arial" w:cs="Arial"/>
          <w:sz w:val="20"/>
          <w:szCs w:val="20"/>
        </w:rPr>
        <w:t>Reverse;GCGGAAGGGATTTGAAAGCT</w:t>
      </w:r>
      <w:proofErr w:type="spellEnd"/>
      <w:r w:rsidRPr="00C57E61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</w:t>
      </w:r>
      <w:r w:rsidRPr="001417B9">
        <w:rPr>
          <w:rFonts w:ascii="Arial" w:hAnsi="Arial" w:cs="Arial"/>
          <w:sz w:val="20"/>
          <w:szCs w:val="20"/>
        </w:rPr>
        <w:t>and GAPDH (Forward; ACCCACTCCTCCACCTTTGA Reverse; CTGTTGCTGTAGCCAAATTCGT). Data were analysed using the ΔΔ Ct method. GAPDH served as a housekeeping gene.</w:t>
      </w:r>
      <w:r>
        <w:rPr>
          <w:rFonts w:ascii="Arial" w:hAnsi="Arial" w:cs="Arial"/>
          <w:sz w:val="20"/>
          <w:szCs w:val="20"/>
        </w:rPr>
        <w:t xml:space="preserve"> Type I IFN </w:t>
      </w:r>
      <w:proofErr w:type="spellStart"/>
      <w:r>
        <w:rPr>
          <w:rFonts w:ascii="Arial" w:hAnsi="Arial" w:cs="Arial"/>
          <w:sz w:val="20"/>
          <w:szCs w:val="20"/>
        </w:rPr>
        <w:t>superarray</w:t>
      </w:r>
      <w:proofErr w:type="spellEnd"/>
      <w:r>
        <w:rPr>
          <w:rFonts w:ascii="Arial" w:hAnsi="Arial" w:cs="Arial"/>
          <w:sz w:val="20"/>
          <w:szCs w:val="20"/>
        </w:rPr>
        <w:t xml:space="preserve"> was performed using manufacturers protocol (Qiagen)</w:t>
      </w:r>
    </w:p>
    <w:p w14:paraId="3A3906DF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tLeast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38C96AD6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Transmission Electron Microscopy </w:t>
      </w:r>
    </w:p>
    <w:p w14:paraId="221454B5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Cs/>
          <w:color w:val="000000"/>
          <w:sz w:val="20"/>
          <w:szCs w:val="20"/>
        </w:rPr>
      </w:pPr>
    </w:p>
    <w:p w14:paraId="5E8CEA54" w14:textId="77777777" w:rsidR="00E72A95" w:rsidRPr="00556C7D" w:rsidRDefault="00E72A95" w:rsidP="00E72A95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ascii="Arial" w:hAnsi="Arial" w:cs="Arial"/>
          <w:bCs/>
          <w:color w:val="000000"/>
          <w:sz w:val="20"/>
          <w:szCs w:val="20"/>
        </w:rPr>
        <w:t xml:space="preserve">Healthy and </w:t>
      </w:r>
      <w:proofErr w:type="spellStart"/>
      <w:r>
        <w:rPr>
          <w:rFonts w:ascii="Arial" w:hAnsi="Arial" w:cs="Arial"/>
          <w:bCs/>
          <w:color w:val="000000"/>
          <w:sz w:val="20"/>
          <w:szCs w:val="20"/>
        </w:rPr>
        <w:t>SSc</w:t>
      </w:r>
      <w:proofErr w:type="spellEnd"/>
      <w:r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 w:rsidRPr="00556C7D">
        <w:rPr>
          <w:rFonts w:ascii="Arial" w:hAnsi="Arial" w:cs="Arial"/>
          <w:bCs/>
          <w:color w:val="000000"/>
          <w:sz w:val="20"/>
          <w:szCs w:val="20"/>
        </w:rPr>
        <w:t>exosomes were loaded onto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carbon-coated copper grids (Formvar/Carbon, 300 mesh Cu, Agar Scientific). Grids were glow discharged for 30 seconds at 0.39 </w:t>
      </w:r>
      <w:proofErr w:type="spellStart"/>
      <w:r>
        <w:rPr>
          <w:rFonts w:ascii="Arial" w:hAnsi="Arial" w:cs="Arial"/>
          <w:bCs/>
          <w:color w:val="000000"/>
          <w:sz w:val="20"/>
          <w:szCs w:val="20"/>
        </w:rPr>
        <w:t>mBar</w:t>
      </w:r>
      <w:proofErr w:type="spellEnd"/>
      <w:r>
        <w:rPr>
          <w:rFonts w:ascii="Arial" w:hAnsi="Arial" w:cs="Arial"/>
          <w:bCs/>
          <w:color w:val="000000"/>
          <w:sz w:val="20"/>
          <w:szCs w:val="20"/>
        </w:rPr>
        <w:t xml:space="preserve"> pressure and 10 mA (PELCO </w:t>
      </w:r>
      <w:proofErr w:type="spellStart"/>
      <w:r>
        <w:rPr>
          <w:rFonts w:ascii="Arial" w:hAnsi="Arial" w:cs="Arial"/>
          <w:bCs/>
          <w:color w:val="000000"/>
          <w:sz w:val="20"/>
          <w:szCs w:val="20"/>
        </w:rPr>
        <w:t>easiGlow</w:t>
      </w:r>
      <w:proofErr w:type="spellEnd"/>
      <w:r>
        <w:rPr>
          <w:rFonts w:ascii="Arial" w:hAnsi="Arial" w:cs="Arial"/>
          <w:bCs/>
          <w:color w:val="000000"/>
          <w:sz w:val="20"/>
          <w:szCs w:val="20"/>
        </w:rPr>
        <w:t xml:space="preserve">, Ted Pella). Grids were incubated for 1 minute with 7 </w:t>
      </w:r>
      <w:r>
        <w:rPr>
          <w:rFonts w:ascii="Arial" w:hAnsi="Arial" w:cs="Arial"/>
          <w:bCs/>
          <w:color w:val="000000"/>
          <w:sz w:val="20"/>
          <w:szCs w:val="20"/>
        </w:rPr>
        <w:sym w:font="Symbol" w:char="F06D"/>
      </w:r>
      <w:r>
        <w:rPr>
          <w:rFonts w:ascii="Arial" w:hAnsi="Arial" w:cs="Arial"/>
          <w:bCs/>
          <w:color w:val="000000"/>
          <w:sz w:val="20"/>
          <w:szCs w:val="20"/>
        </w:rPr>
        <w:t>L sample, washed three times with ddH</w:t>
      </w:r>
      <w:r>
        <w:rPr>
          <w:rFonts w:ascii="Arial" w:hAnsi="Arial" w:cs="Arial"/>
          <w:bCs/>
          <w:color w:val="000000"/>
          <w:sz w:val="20"/>
          <w:szCs w:val="20"/>
          <w:vertAlign w:val="subscript"/>
        </w:rPr>
        <w:t>2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O and stained with 2% (w/v) uranyl acetate. Data were collected using a </w:t>
      </w:r>
      <w:proofErr w:type="spellStart"/>
      <w:r>
        <w:rPr>
          <w:rFonts w:ascii="Arial" w:hAnsi="Arial" w:cs="Arial"/>
          <w:bCs/>
          <w:color w:val="000000"/>
          <w:sz w:val="20"/>
          <w:szCs w:val="20"/>
        </w:rPr>
        <w:t>Tecnai</w:t>
      </w:r>
      <w:proofErr w:type="spellEnd"/>
      <w:r>
        <w:rPr>
          <w:rFonts w:ascii="Arial" w:hAnsi="Arial" w:cs="Arial"/>
          <w:bCs/>
          <w:color w:val="000000"/>
          <w:sz w:val="20"/>
          <w:szCs w:val="20"/>
        </w:rPr>
        <w:t xml:space="preserve"> F20 transmission electron microscope (FEI) at 200 KeV, fitted with a CETA CMOS CCD camera (FEI). Micrographs were collected at 40,000x magnification with a pixel size of 3.51 Å. </w:t>
      </w:r>
      <w:r w:rsidRPr="00556C7D">
        <w:rPr>
          <w:rFonts w:ascii="Arial" w:hAnsi="Arial" w:cs="Arial"/>
          <w:bCs/>
          <w:color w:val="000000"/>
          <w:sz w:val="20"/>
          <w:szCs w:val="20"/>
        </w:rPr>
        <w:t>Image J was used to add a scale bar and quantify the size of the vesicles.</w:t>
      </w:r>
    </w:p>
    <w:p w14:paraId="549F4429" w14:textId="77777777" w:rsidR="005B2EE3" w:rsidRDefault="005B2EE3" w:rsidP="005B2EE3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7D06C431" w14:textId="1C93952B" w:rsidR="005B2EE3" w:rsidRDefault="005B2EE3" w:rsidP="005B2EE3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Immunohistochemistry</w:t>
      </w:r>
    </w:p>
    <w:p w14:paraId="64CE614B" w14:textId="77777777" w:rsidR="008E27EE" w:rsidRDefault="008E27EE" w:rsidP="005B2EE3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07A1754E" w14:textId="77777777" w:rsidR="005B2EE3" w:rsidRDefault="005B2EE3" w:rsidP="005B2EE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417B9">
        <w:rPr>
          <w:rFonts w:ascii="Arial" w:hAnsi="Arial" w:cs="Arial"/>
          <w:sz w:val="20"/>
          <w:szCs w:val="20"/>
        </w:rPr>
        <w:t>Immunohistochemistry was perfo</w:t>
      </w:r>
      <w:r>
        <w:rPr>
          <w:rFonts w:ascii="Arial" w:hAnsi="Arial" w:cs="Arial"/>
          <w:sz w:val="20"/>
          <w:szCs w:val="20"/>
        </w:rPr>
        <w:t>rmed as previously described (2</w:t>
      </w:r>
      <w:r w:rsidRPr="001417B9">
        <w:rPr>
          <w:rFonts w:ascii="Arial" w:hAnsi="Arial" w:cs="Arial"/>
          <w:sz w:val="20"/>
          <w:szCs w:val="20"/>
        </w:rPr>
        <w:t xml:space="preserve">). Sections were stained with a </w:t>
      </w:r>
      <w:r>
        <w:rPr>
          <w:rFonts w:ascii="Arial" w:hAnsi="Arial" w:cs="Arial"/>
          <w:sz w:val="20"/>
          <w:szCs w:val="20"/>
        </w:rPr>
        <w:t>pSTAT1 (cell signalling 1/200), MX1 (</w:t>
      </w:r>
      <w:proofErr w:type="spellStart"/>
      <w:r>
        <w:rPr>
          <w:rFonts w:ascii="Arial" w:hAnsi="Arial" w:cs="Arial"/>
          <w:sz w:val="20"/>
          <w:szCs w:val="20"/>
        </w:rPr>
        <w:t>abcam</w:t>
      </w:r>
      <w:proofErr w:type="spellEnd"/>
      <w:r>
        <w:rPr>
          <w:rFonts w:ascii="Arial" w:hAnsi="Arial" w:cs="Arial"/>
          <w:sz w:val="20"/>
          <w:szCs w:val="20"/>
        </w:rPr>
        <w:t xml:space="preserve"> 1/100) and CXCL10 antibody (</w:t>
      </w:r>
      <w:proofErr w:type="spellStart"/>
      <w:r>
        <w:rPr>
          <w:rFonts w:ascii="Arial" w:hAnsi="Arial" w:cs="Arial"/>
          <w:sz w:val="20"/>
          <w:szCs w:val="20"/>
        </w:rPr>
        <w:t>abcam</w:t>
      </w:r>
      <w:proofErr w:type="spellEnd"/>
      <w:r>
        <w:rPr>
          <w:rFonts w:ascii="Arial" w:hAnsi="Arial" w:cs="Arial"/>
          <w:sz w:val="20"/>
          <w:szCs w:val="20"/>
        </w:rPr>
        <w:t xml:space="preserve"> 1/200)</w:t>
      </w:r>
      <w:r w:rsidRPr="001417B9">
        <w:rPr>
          <w:rFonts w:ascii="Arial" w:hAnsi="Arial" w:cs="Arial"/>
          <w:sz w:val="20"/>
          <w:szCs w:val="20"/>
        </w:rPr>
        <w:t>, visualised using an HRP conjugated mouse secondary</w:t>
      </w:r>
      <w:r>
        <w:rPr>
          <w:rFonts w:ascii="Arial" w:hAnsi="Arial" w:cs="Arial"/>
          <w:sz w:val="20"/>
          <w:szCs w:val="20"/>
        </w:rPr>
        <w:t xml:space="preserve"> </w:t>
      </w:r>
      <w:r w:rsidRPr="001417B9">
        <w:rPr>
          <w:rFonts w:ascii="Arial" w:hAnsi="Arial" w:cs="Arial"/>
          <w:sz w:val="20"/>
          <w:szCs w:val="20"/>
        </w:rPr>
        <w:t xml:space="preserve">and counterstained with haematoxylin.  </w:t>
      </w:r>
    </w:p>
    <w:p w14:paraId="581DDB38" w14:textId="77777777" w:rsidR="005B2EE3" w:rsidRDefault="005B2EE3" w:rsidP="005B2EE3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C6FE1CB" w14:textId="77777777" w:rsidR="005B2EE3" w:rsidRDefault="005B2EE3" w:rsidP="005B2EE3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947D21">
        <w:rPr>
          <w:rFonts w:ascii="Arial" w:hAnsi="Arial" w:cs="Arial"/>
          <w:b/>
          <w:sz w:val="20"/>
          <w:szCs w:val="20"/>
        </w:rPr>
        <w:t>Statistical Analysis</w:t>
      </w:r>
    </w:p>
    <w:p w14:paraId="3B35D22F" w14:textId="5EC43CE6" w:rsidR="005B2EE3" w:rsidRPr="00947D21" w:rsidRDefault="005B2EE3" w:rsidP="005B2EE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47D21">
        <w:rPr>
          <w:rFonts w:ascii="Arial" w:hAnsi="Arial" w:cs="Arial"/>
          <w:sz w:val="20"/>
          <w:szCs w:val="20"/>
        </w:rPr>
        <w:lastRenderedPageBreak/>
        <w:t xml:space="preserve">Data are presented as the mean ± standard error. Statistical analysis was performed </w:t>
      </w:r>
      <w:bookmarkStart w:id="0" w:name="_GoBack"/>
      <w:bookmarkEnd w:id="0"/>
      <w:r w:rsidRPr="00947D21">
        <w:rPr>
          <w:rFonts w:ascii="Arial" w:hAnsi="Arial" w:cs="Arial"/>
          <w:sz w:val="20"/>
          <w:szCs w:val="20"/>
        </w:rPr>
        <w:t>using a two-tailed, paired Student’s t-test</w:t>
      </w:r>
      <w:r>
        <w:rPr>
          <w:rFonts w:ascii="Arial" w:hAnsi="Arial" w:cs="Arial"/>
          <w:sz w:val="20"/>
          <w:szCs w:val="20"/>
        </w:rPr>
        <w:t xml:space="preserve"> for singular analysis and ANOVA tests for multi-</w:t>
      </w:r>
      <w:r w:rsidR="006D16CA">
        <w:rPr>
          <w:rFonts w:ascii="Arial" w:hAnsi="Arial" w:cs="Arial"/>
          <w:sz w:val="20"/>
          <w:szCs w:val="20"/>
        </w:rPr>
        <w:t>comparison</w:t>
      </w:r>
      <w:r>
        <w:rPr>
          <w:rFonts w:ascii="Arial" w:hAnsi="Arial" w:cs="Arial"/>
          <w:sz w:val="20"/>
          <w:szCs w:val="20"/>
        </w:rPr>
        <w:t xml:space="preserve"> analysis</w:t>
      </w:r>
      <w:r w:rsidRPr="00947D21">
        <w:rPr>
          <w:rFonts w:ascii="Arial" w:hAnsi="Arial" w:cs="Arial"/>
          <w:sz w:val="20"/>
          <w:szCs w:val="20"/>
        </w:rPr>
        <w:t>.</w:t>
      </w:r>
    </w:p>
    <w:p w14:paraId="1ACD19B6" w14:textId="77777777" w:rsidR="00445AFD" w:rsidRDefault="00445AFD"/>
    <w:sectPr w:rsidR="00445AFD" w:rsidSect="00A716C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B79CAE4" w16cex:dateUtc="2023-12-12T20:22:00Z"/>
  <w16cex:commentExtensible w16cex:durableId="05DDE4ED" w16cex:dateUtc="2023-12-12T20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49DD6B2" w16cid:durableId="0B79CAE4"/>
  <w16cid:commentId w16cid:paraId="66123FF2" w16cid:durableId="05DDE4E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EE3"/>
    <w:rsid w:val="00001FA9"/>
    <w:rsid w:val="00002714"/>
    <w:rsid w:val="000209D7"/>
    <w:rsid w:val="00024848"/>
    <w:rsid w:val="0002606F"/>
    <w:rsid w:val="000356A8"/>
    <w:rsid w:val="000421B5"/>
    <w:rsid w:val="000437B7"/>
    <w:rsid w:val="00044E1B"/>
    <w:rsid w:val="00050BDC"/>
    <w:rsid w:val="00064154"/>
    <w:rsid w:val="00066350"/>
    <w:rsid w:val="00074600"/>
    <w:rsid w:val="00074B00"/>
    <w:rsid w:val="000837AE"/>
    <w:rsid w:val="000845AA"/>
    <w:rsid w:val="000B4FB0"/>
    <w:rsid w:val="000C1375"/>
    <w:rsid w:val="000D0CB0"/>
    <w:rsid w:val="000D2DB4"/>
    <w:rsid w:val="000D7F67"/>
    <w:rsid w:val="000E3F37"/>
    <w:rsid w:val="000E47E0"/>
    <w:rsid w:val="000F0C15"/>
    <w:rsid w:val="000F2CF9"/>
    <w:rsid w:val="00114CBB"/>
    <w:rsid w:val="0011614F"/>
    <w:rsid w:val="0012179C"/>
    <w:rsid w:val="001310A5"/>
    <w:rsid w:val="00132795"/>
    <w:rsid w:val="00133B27"/>
    <w:rsid w:val="00136877"/>
    <w:rsid w:val="00150DA5"/>
    <w:rsid w:val="00151765"/>
    <w:rsid w:val="001543B8"/>
    <w:rsid w:val="00176E3A"/>
    <w:rsid w:val="00181514"/>
    <w:rsid w:val="001835E3"/>
    <w:rsid w:val="00185AB9"/>
    <w:rsid w:val="00185CA4"/>
    <w:rsid w:val="001916FC"/>
    <w:rsid w:val="001926D3"/>
    <w:rsid w:val="001928AF"/>
    <w:rsid w:val="001945DF"/>
    <w:rsid w:val="00196281"/>
    <w:rsid w:val="001966FE"/>
    <w:rsid w:val="00196E17"/>
    <w:rsid w:val="001A0A56"/>
    <w:rsid w:val="001B04C6"/>
    <w:rsid w:val="001B0587"/>
    <w:rsid w:val="001B492C"/>
    <w:rsid w:val="001E6401"/>
    <w:rsid w:val="001E66D2"/>
    <w:rsid w:val="001F5596"/>
    <w:rsid w:val="001F62A9"/>
    <w:rsid w:val="00203AD5"/>
    <w:rsid w:val="002101CF"/>
    <w:rsid w:val="00217F30"/>
    <w:rsid w:val="00234C4B"/>
    <w:rsid w:val="00235952"/>
    <w:rsid w:val="00237214"/>
    <w:rsid w:val="0024195C"/>
    <w:rsid w:val="00242A1B"/>
    <w:rsid w:val="00247058"/>
    <w:rsid w:val="002471D2"/>
    <w:rsid w:val="0024732C"/>
    <w:rsid w:val="00252DEF"/>
    <w:rsid w:val="00263690"/>
    <w:rsid w:val="00271369"/>
    <w:rsid w:val="00275BF5"/>
    <w:rsid w:val="00284173"/>
    <w:rsid w:val="0029059B"/>
    <w:rsid w:val="002B013E"/>
    <w:rsid w:val="002B1CF5"/>
    <w:rsid w:val="002B1F5B"/>
    <w:rsid w:val="002B64CB"/>
    <w:rsid w:val="002C1837"/>
    <w:rsid w:val="002C26BE"/>
    <w:rsid w:val="002C2B59"/>
    <w:rsid w:val="002C34D4"/>
    <w:rsid w:val="002C3C31"/>
    <w:rsid w:val="002C502D"/>
    <w:rsid w:val="002D0E4D"/>
    <w:rsid w:val="002D20A9"/>
    <w:rsid w:val="002E0B00"/>
    <w:rsid w:val="002F681F"/>
    <w:rsid w:val="00302A72"/>
    <w:rsid w:val="00307D98"/>
    <w:rsid w:val="00316BC0"/>
    <w:rsid w:val="0032529A"/>
    <w:rsid w:val="00331A1E"/>
    <w:rsid w:val="00331B7E"/>
    <w:rsid w:val="00334692"/>
    <w:rsid w:val="00334BFD"/>
    <w:rsid w:val="00337B8A"/>
    <w:rsid w:val="00340EA6"/>
    <w:rsid w:val="00355DCD"/>
    <w:rsid w:val="003564E3"/>
    <w:rsid w:val="00357F43"/>
    <w:rsid w:val="00361828"/>
    <w:rsid w:val="003713FF"/>
    <w:rsid w:val="0037446B"/>
    <w:rsid w:val="003926B5"/>
    <w:rsid w:val="0039602F"/>
    <w:rsid w:val="003B5E82"/>
    <w:rsid w:val="003B71B3"/>
    <w:rsid w:val="003C6884"/>
    <w:rsid w:val="003D01C2"/>
    <w:rsid w:val="003D0537"/>
    <w:rsid w:val="003D125C"/>
    <w:rsid w:val="003E091E"/>
    <w:rsid w:val="003F1D53"/>
    <w:rsid w:val="003F462C"/>
    <w:rsid w:val="004054EB"/>
    <w:rsid w:val="004058F5"/>
    <w:rsid w:val="00410BA7"/>
    <w:rsid w:val="00412E1F"/>
    <w:rsid w:val="00415FAC"/>
    <w:rsid w:val="00423A47"/>
    <w:rsid w:val="00425144"/>
    <w:rsid w:val="0043006D"/>
    <w:rsid w:val="00431D13"/>
    <w:rsid w:val="00433D73"/>
    <w:rsid w:val="0044112F"/>
    <w:rsid w:val="00445AFD"/>
    <w:rsid w:val="00451413"/>
    <w:rsid w:val="00461237"/>
    <w:rsid w:val="004619D9"/>
    <w:rsid w:val="0046207B"/>
    <w:rsid w:val="004632D0"/>
    <w:rsid w:val="00471C24"/>
    <w:rsid w:val="004757F3"/>
    <w:rsid w:val="00491102"/>
    <w:rsid w:val="004B0359"/>
    <w:rsid w:val="004B0FAA"/>
    <w:rsid w:val="004B249D"/>
    <w:rsid w:val="004B6395"/>
    <w:rsid w:val="004B7FC5"/>
    <w:rsid w:val="004C7451"/>
    <w:rsid w:val="004E3B5C"/>
    <w:rsid w:val="004E530D"/>
    <w:rsid w:val="004E76BC"/>
    <w:rsid w:val="004F25D3"/>
    <w:rsid w:val="004F40D5"/>
    <w:rsid w:val="004F5906"/>
    <w:rsid w:val="00505314"/>
    <w:rsid w:val="00506B75"/>
    <w:rsid w:val="005101DE"/>
    <w:rsid w:val="00513B56"/>
    <w:rsid w:val="00515D51"/>
    <w:rsid w:val="00525CF4"/>
    <w:rsid w:val="00526BED"/>
    <w:rsid w:val="005311B5"/>
    <w:rsid w:val="005373C6"/>
    <w:rsid w:val="00545966"/>
    <w:rsid w:val="00545F5D"/>
    <w:rsid w:val="0055337B"/>
    <w:rsid w:val="00557F79"/>
    <w:rsid w:val="00560CD7"/>
    <w:rsid w:val="00562D73"/>
    <w:rsid w:val="00573C72"/>
    <w:rsid w:val="00573DCD"/>
    <w:rsid w:val="00586E61"/>
    <w:rsid w:val="00596CF2"/>
    <w:rsid w:val="005A0D75"/>
    <w:rsid w:val="005A398E"/>
    <w:rsid w:val="005B1446"/>
    <w:rsid w:val="005B2614"/>
    <w:rsid w:val="005B29E6"/>
    <w:rsid w:val="005B2EE3"/>
    <w:rsid w:val="005B6B37"/>
    <w:rsid w:val="005C05DE"/>
    <w:rsid w:val="005C3384"/>
    <w:rsid w:val="005C36C8"/>
    <w:rsid w:val="005D2CDB"/>
    <w:rsid w:val="005E4CBD"/>
    <w:rsid w:val="005F445F"/>
    <w:rsid w:val="005F5B95"/>
    <w:rsid w:val="0060254D"/>
    <w:rsid w:val="00616FF9"/>
    <w:rsid w:val="00617387"/>
    <w:rsid w:val="006336F8"/>
    <w:rsid w:val="00634BF5"/>
    <w:rsid w:val="00640188"/>
    <w:rsid w:val="006416AA"/>
    <w:rsid w:val="00647DDA"/>
    <w:rsid w:val="00666A1B"/>
    <w:rsid w:val="0067313E"/>
    <w:rsid w:val="00674DF2"/>
    <w:rsid w:val="00683BFA"/>
    <w:rsid w:val="00685FC7"/>
    <w:rsid w:val="006A2055"/>
    <w:rsid w:val="006A2497"/>
    <w:rsid w:val="006A309D"/>
    <w:rsid w:val="006A358F"/>
    <w:rsid w:val="006A55C7"/>
    <w:rsid w:val="006A641B"/>
    <w:rsid w:val="006B0A03"/>
    <w:rsid w:val="006B1AF3"/>
    <w:rsid w:val="006C10C5"/>
    <w:rsid w:val="006C1682"/>
    <w:rsid w:val="006D16CA"/>
    <w:rsid w:val="006D24B2"/>
    <w:rsid w:val="006D368F"/>
    <w:rsid w:val="006D7953"/>
    <w:rsid w:val="006E1891"/>
    <w:rsid w:val="006E3492"/>
    <w:rsid w:val="006E7661"/>
    <w:rsid w:val="006F16F5"/>
    <w:rsid w:val="006F29BF"/>
    <w:rsid w:val="007001C5"/>
    <w:rsid w:val="007046A6"/>
    <w:rsid w:val="00707222"/>
    <w:rsid w:val="00733BE6"/>
    <w:rsid w:val="0073454F"/>
    <w:rsid w:val="00734ECF"/>
    <w:rsid w:val="00735A08"/>
    <w:rsid w:val="007423BF"/>
    <w:rsid w:val="0074357F"/>
    <w:rsid w:val="00743805"/>
    <w:rsid w:val="00744C53"/>
    <w:rsid w:val="00752009"/>
    <w:rsid w:val="007545DC"/>
    <w:rsid w:val="00774D7A"/>
    <w:rsid w:val="00776877"/>
    <w:rsid w:val="0079041E"/>
    <w:rsid w:val="007947FE"/>
    <w:rsid w:val="007956D6"/>
    <w:rsid w:val="007A3EA2"/>
    <w:rsid w:val="007A5157"/>
    <w:rsid w:val="007A639B"/>
    <w:rsid w:val="007A7C24"/>
    <w:rsid w:val="007B0FAB"/>
    <w:rsid w:val="007B34E9"/>
    <w:rsid w:val="007B45B8"/>
    <w:rsid w:val="007B51D7"/>
    <w:rsid w:val="007B5CDB"/>
    <w:rsid w:val="007B68CB"/>
    <w:rsid w:val="007B68F4"/>
    <w:rsid w:val="007D5329"/>
    <w:rsid w:val="007E200C"/>
    <w:rsid w:val="007E5039"/>
    <w:rsid w:val="007F5AD8"/>
    <w:rsid w:val="008001E9"/>
    <w:rsid w:val="00801801"/>
    <w:rsid w:val="00803A09"/>
    <w:rsid w:val="008110F9"/>
    <w:rsid w:val="00811A20"/>
    <w:rsid w:val="008209BB"/>
    <w:rsid w:val="00824D0D"/>
    <w:rsid w:val="008258C7"/>
    <w:rsid w:val="00835013"/>
    <w:rsid w:val="0083601C"/>
    <w:rsid w:val="0083654E"/>
    <w:rsid w:val="00841CAC"/>
    <w:rsid w:val="00844278"/>
    <w:rsid w:val="0084662D"/>
    <w:rsid w:val="008471CB"/>
    <w:rsid w:val="00850082"/>
    <w:rsid w:val="008506AF"/>
    <w:rsid w:val="00856326"/>
    <w:rsid w:val="00857C58"/>
    <w:rsid w:val="0086465A"/>
    <w:rsid w:val="00871672"/>
    <w:rsid w:val="008840BF"/>
    <w:rsid w:val="0088631A"/>
    <w:rsid w:val="0088635D"/>
    <w:rsid w:val="0088665D"/>
    <w:rsid w:val="008902D2"/>
    <w:rsid w:val="008920B9"/>
    <w:rsid w:val="00892567"/>
    <w:rsid w:val="008A0BE5"/>
    <w:rsid w:val="008A1392"/>
    <w:rsid w:val="008B2082"/>
    <w:rsid w:val="008B539D"/>
    <w:rsid w:val="008C20FF"/>
    <w:rsid w:val="008C6C01"/>
    <w:rsid w:val="008D59B5"/>
    <w:rsid w:val="008E27EE"/>
    <w:rsid w:val="008E48D3"/>
    <w:rsid w:val="008E4BED"/>
    <w:rsid w:val="00901ADD"/>
    <w:rsid w:val="00905113"/>
    <w:rsid w:val="00906BAD"/>
    <w:rsid w:val="00924961"/>
    <w:rsid w:val="0093288F"/>
    <w:rsid w:val="009358E6"/>
    <w:rsid w:val="00946F0F"/>
    <w:rsid w:val="009504B0"/>
    <w:rsid w:val="00952E59"/>
    <w:rsid w:val="00957993"/>
    <w:rsid w:val="009701DD"/>
    <w:rsid w:val="00975953"/>
    <w:rsid w:val="00992CE4"/>
    <w:rsid w:val="00996471"/>
    <w:rsid w:val="00997F04"/>
    <w:rsid w:val="009A239D"/>
    <w:rsid w:val="009A3F57"/>
    <w:rsid w:val="009A50F2"/>
    <w:rsid w:val="009A5583"/>
    <w:rsid w:val="009A5DC3"/>
    <w:rsid w:val="009A62FA"/>
    <w:rsid w:val="009B08DF"/>
    <w:rsid w:val="009B5E20"/>
    <w:rsid w:val="009B6CE0"/>
    <w:rsid w:val="009D0872"/>
    <w:rsid w:val="009D1CB2"/>
    <w:rsid w:val="009E59D8"/>
    <w:rsid w:val="009F2494"/>
    <w:rsid w:val="009F65A5"/>
    <w:rsid w:val="00A053E0"/>
    <w:rsid w:val="00A130C2"/>
    <w:rsid w:val="00A15B9C"/>
    <w:rsid w:val="00A25CD6"/>
    <w:rsid w:val="00A31D42"/>
    <w:rsid w:val="00A3580D"/>
    <w:rsid w:val="00A41A05"/>
    <w:rsid w:val="00A45D83"/>
    <w:rsid w:val="00A479E7"/>
    <w:rsid w:val="00A54CA8"/>
    <w:rsid w:val="00A6397D"/>
    <w:rsid w:val="00A65652"/>
    <w:rsid w:val="00A65AAA"/>
    <w:rsid w:val="00A66023"/>
    <w:rsid w:val="00A716C5"/>
    <w:rsid w:val="00A71F11"/>
    <w:rsid w:val="00A77413"/>
    <w:rsid w:val="00A7790C"/>
    <w:rsid w:val="00A824AE"/>
    <w:rsid w:val="00AA0F50"/>
    <w:rsid w:val="00AA7459"/>
    <w:rsid w:val="00AC05FC"/>
    <w:rsid w:val="00AC0AD7"/>
    <w:rsid w:val="00AC4748"/>
    <w:rsid w:val="00AC737B"/>
    <w:rsid w:val="00AD22A7"/>
    <w:rsid w:val="00AE2EB7"/>
    <w:rsid w:val="00AE5696"/>
    <w:rsid w:val="00AE79F6"/>
    <w:rsid w:val="00AF28D7"/>
    <w:rsid w:val="00B11E60"/>
    <w:rsid w:val="00B13031"/>
    <w:rsid w:val="00B275E5"/>
    <w:rsid w:val="00B420DF"/>
    <w:rsid w:val="00B4384C"/>
    <w:rsid w:val="00B451B0"/>
    <w:rsid w:val="00B52A98"/>
    <w:rsid w:val="00B54A32"/>
    <w:rsid w:val="00B564F4"/>
    <w:rsid w:val="00B65875"/>
    <w:rsid w:val="00B66FA3"/>
    <w:rsid w:val="00B731AA"/>
    <w:rsid w:val="00B77CC8"/>
    <w:rsid w:val="00B86A3F"/>
    <w:rsid w:val="00B87519"/>
    <w:rsid w:val="00B8791B"/>
    <w:rsid w:val="00B91093"/>
    <w:rsid w:val="00B929EB"/>
    <w:rsid w:val="00BA4885"/>
    <w:rsid w:val="00BB1378"/>
    <w:rsid w:val="00BB31AD"/>
    <w:rsid w:val="00BB48C3"/>
    <w:rsid w:val="00BC0237"/>
    <w:rsid w:val="00BC14C2"/>
    <w:rsid w:val="00BC5668"/>
    <w:rsid w:val="00BC7A1B"/>
    <w:rsid w:val="00BD3CF4"/>
    <w:rsid w:val="00BD4750"/>
    <w:rsid w:val="00BD5647"/>
    <w:rsid w:val="00BD733A"/>
    <w:rsid w:val="00BD75BF"/>
    <w:rsid w:val="00BD7682"/>
    <w:rsid w:val="00BF0994"/>
    <w:rsid w:val="00BF0E98"/>
    <w:rsid w:val="00BF1AAD"/>
    <w:rsid w:val="00BF1D94"/>
    <w:rsid w:val="00BF1E52"/>
    <w:rsid w:val="00BF1FFA"/>
    <w:rsid w:val="00BF274B"/>
    <w:rsid w:val="00BF3064"/>
    <w:rsid w:val="00C003F9"/>
    <w:rsid w:val="00C0437F"/>
    <w:rsid w:val="00C200C8"/>
    <w:rsid w:val="00C2073F"/>
    <w:rsid w:val="00C22AB7"/>
    <w:rsid w:val="00C31752"/>
    <w:rsid w:val="00C3191A"/>
    <w:rsid w:val="00C32A58"/>
    <w:rsid w:val="00C33F86"/>
    <w:rsid w:val="00C35374"/>
    <w:rsid w:val="00C564C9"/>
    <w:rsid w:val="00C56EAD"/>
    <w:rsid w:val="00C65B9A"/>
    <w:rsid w:val="00C830A7"/>
    <w:rsid w:val="00C83317"/>
    <w:rsid w:val="00C87182"/>
    <w:rsid w:val="00C8763E"/>
    <w:rsid w:val="00C922CA"/>
    <w:rsid w:val="00C968C5"/>
    <w:rsid w:val="00CA12C3"/>
    <w:rsid w:val="00CA3E2D"/>
    <w:rsid w:val="00CB0C69"/>
    <w:rsid w:val="00CB1E2A"/>
    <w:rsid w:val="00CB304E"/>
    <w:rsid w:val="00CB53DA"/>
    <w:rsid w:val="00CC6D6A"/>
    <w:rsid w:val="00CC6FED"/>
    <w:rsid w:val="00CD314E"/>
    <w:rsid w:val="00CD65F2"/>
    <w:rsid w:val="00CF5021"/>
    <w:rsid w:val="00CF5234"/>
    <w:rsid w:val="00CF649A"/>
    <w:rsid w:val="00CF7F6E"/>
    <w:rsid w:val="00D007DB"/>
    <w:rsid w:val="00D119EF"/>
    <w:rsid w:val="00D164CD"/>
    <w:rsid w:val="00D266B6"/>
    <w:rsid w:val="00D3124F"/>
    <w:rsid w:val="00D44EC2"/>
    <w:rsid w:val="00D455AB"/>
    <w:rsid w:val="00D53BA1"/>
    <w:rsid w:val="00D56495"/>
    <w:rsid w:val="00D571BC"/>
    <w:rsid w:val="00D579F6"/>
    <w:rsid w:val="00D64844"/>
    <w:rsid w:val="00D64A35"/>
    <w:rsid w:val="00D7310F"/>
    <w:rsid w:val="00D734B3"/>
    <w:rsid w:val="00D80111"/>
    <w:rsid w:val="00D90DB9"/>
    <w:rsid w:val="00D97D01"/>
    <w:rsid w:val="00DA0515"/>
    <w:rsid w:val="00DA154D"/>
    <w:rsid w:val="00DA38A5"/>
    <w:rsid w:val="00DA3D18"/>
    <w:rsid w:val="00DB503C"/>
    <w:rsid w:val="00DB5479"/>
    <w:rsid w:val="00DC28F6"/>
    <w:rsid w:val="00DE5F60"/>
    <w:rsid w:val="00DE5FE4"/>
    <w:rsid w:val="00DF0F0F"/>
    <w:rsid w:val="00DF38CE"/>
    <w:rsid w:val="00DF4CCC"/>
    <w:rsid w:val="00DF53F3"/>
    <w:rsid w:val="00DF6138"/>
    <w:rsid w:val="00E116DC"/>
    <w:rsid w:val="00E14AA1"/>
    <w:rsid w:val="00E1693A"/>
    <w:rsid w:val="00E20F68"/>
    <w:rsid w:val="00E32360"/>
    <w:rsid w:val="00E522AF"/>
    <w:rsid w:val="00E569B6"/>
    <w:rsid w:val="00E57E9C"/>
    <w:rsid w:val="00E669CD"/>
    <w:rsid w:val="00E72A95"/>
    <w:rsid w:val="00E74409"/>
    <w:rsid w:val="00E748B4"/>
    <w:rsid w:val="00E7711B"/>
    <w:rsid w:val="00E82BE6"/>
    <w:rsid w:val="00E86257"/>
    <w:rsid w:val="00E873ED"/>
    <w:rsid w:val="00E878FE"/>
    <w:rsid w:val="00E910F5"/>
    <w:rsid w:val="00E96592"/>
    <w:rsid w:val="00E975AC"/>
    <w:rsid w:val="00EA5800"/>
    <w:rsid w:val="00EB3AA6"/>
    <w:rsid w:val="00EC0357"/>
    <w:rsid w:val="00EC1B74"/>
    <w:rsid w:val="00EC74E9"/>
    <w:rsid w:val="00ED1433"/>
    <w:rsid w:val="00ED2721"/>
    <w:rsid w:val="00EE1F27"/>
    <w:rsid w:val="00EE34C8"/>
    <w:rsid w:val="00EF1277"/>
    <w:rsid w:val="00EF4FC3"/>
    <w:rsid w:val="00F05A2F"/>
    <w:rsid w:val="00F1061B"/>
    <w:rsid w:val="00F17A49"/>
    <w:rsid w:val="00F20A68"/>
    <w:rsid w:val="00F21DDA"/>
    <w:rsid w:val="00F4577C"/>
    <w:rsid w:val="00F4689E"/>
    <w:rsid w:val="00F54697"/>
    <w:rsid w:val="00F63C62"/>
    <w:rsid w:val="00F6497C"/>
    <w:rsid w:val="00F661F5"/>
    <w:rsid w:val="00F7089F"/>
    <w:rsid w:val="00F74D48"/>
    <w:rsid w:val="00F7541F"/>
    <w:rsid w:val="00F81174"/>
    <w:rsid w:val="00F85AF6"/>
    <w:rsid w:val="00F90B47"/>
    <w:rsid w:val="00F94B50"/>
    <w:rsid w:val="00FA1006"/>
    <w:rsid w:val="00FA1B97"/>
    <w:rsid w:val="00FA6383"/>
    <w:rsid w:val="00FB278E"/>
    <w:rsid w:val="00FC73E2"/>
    <w:rsid w:val="00FD199D"/>
    <w:rsid w:val="00FD2C9C"/>
    <w:rsid w:val="00FD3F42"/>
    <w:rsid w:val="00FD5472"/>
    <w:rsid w:val="00FD7304"/>
    <w:rsid w:val="00FE0DF4"/>
    <w:rsid w:val="00FE36C6"/>
    <w:rsid w:val="00FE7484"/>
    <w:rsid w:val="00FF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BF6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2E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3124F"/>
  </w:style>
  <w:style w:type="character" w:styleId="CommentReference">
    <w:name w:val="annotation reference"/>
    <w:basedOn w:val="DefaultParagraphFont"/>
    <w:uiPriority w:val="99"/>
    <w:semiHidden/>
    <w:unhideWhenUsed/>
    <w:rsid w:val="00D312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12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12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2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2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1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1E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0" Type="http://schemas.microsoft.com/office/2016/09/relationships/commentsIds" Target="commentsIds.xml"/><Relationship Id="rId1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099BE6-2522-3240-A610-7CE4009479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21</Words>
  <Characters>6396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12-13T08:49:00Z</dcterms:created>
  <dcterms:modified xsi:type="dcterms:W3CDTF">2023-12-13T09:26:00Z</dcterms:modified>
</cp:coreProperties>
</file>